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2EDA4" w14:textId="77777777" w:rsidR="00495C85" w:rsidRDefault="00495C85" w:rsidP="00B62FC2"/>
    <w:tbl>
      <w:tblPr>
        <w:tblW w:w="9360" w:type="dxa"/>
        <w:tblLook w:val="04A0" w:firstRow="1" w:lastRow="0" w:firstColumn="1" w:lastColumn="0" w:noHBand="0" w:noVBand="1"/>
      </w:tblPr>
      <w:tblGrid>
        <w:gridCol w:w="5954"/>
        <w:gridCol w:w="1122"/>
        <w:gridCol w:w="28"/>
        <w:gridCol w:w="1094"/>
        <w:gridCol w:w="40"/>
        <w:gridCol w:w="1082"/>
        <w:gridCol w:w="40"/>
      </w:tblGrid>
      <w:tr w:rsidR="00B62FC2" w:rsidRPr="00D06C25" w14:paraId="701442CF" w14:textId="77777777" w:rsidTr="00B55C4D">
        <w:trPr>
          <w:trHeight w:val="320"/>
        </w:trPr>
        <w:tc>
          <w:tcPr>
            <w:tcW w:w="9360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6A8BE" w14:textId="067A05A1" w:rsidR="00B62FC2" w:rsidRPr="00B62FC2" w:rsidRDefault="00B62FC2" w:rsidP="00B55C4D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Table S1. </w:t>
            </w:r>
            <w:r w:rsidR="00670316">
              <w:rPr>
                <w:b/>
                <w:bCs/>
                <w:color w:val="000000"/>
              </w:rPr>
              <w:t xml:space="preserve">Model </w:t>
            </w:r>
            <w:r w:rsidR="0006494A">
              <w:rPr>
                <w:b/>
                <w:bCs/>
                <w:color w:val="000000"/>
              </w:rPr>
              <w:t>f</w:t>
            </w:r>
            <w:r w:rsidR="00670316">
              <w:rPr>
                <w:b/>
                <w:bCs/>
                <w:color w:val="000000"/>
              </w:rPr>
              <w:t xml:space="preserve">it of </w:t>
            </w:r>
            <w:r w:rsidR="0006494A">
              <w:rPr>
                <w:b/>
                <w:bCs/>
                <w:color w:val="000000"/>
              </w:rPr>
              <w:t>f</w:t>
            </w:r>
            <w:r w:rsidRPr="00B62FC2">
              <w:rPr>
                <w:b/>
                <w:bCs/>
                <w:color w:val="000000"/>
              </w:rPr>
              <w:t xml:space="preserve">ood </w:t>
            </w:r>
            <w:r w:rsidR="0006494A">
              <w:rPr>
                <w:b/>
                <w:bCs/>
                <w:color w:val="000000"/>
              </w:rPr>
              <w:t>d</w:t>
            </w:r>
            <w:r w:rsidRPr="00B62FC2">
              <w:rPr>
                <w:b/>
                <w:bCs/>
                <w:color w:val="000000"/>
              </w:rPr>
              <w:t>onation</w:t>
            </w:r>
            <w:r w:rsidR="00367B5A">
              <w:rPr>
                <w:b/>
                <w:bCs/>
                <w:color w:val="000000"/>
              </w:rPr>
              <w:t xml:space="preserve"> </w:t>
            </w:r>
            <w:r w:rsidR="0006494A">
              <w:rPr>
                <w:b/>
                <w:bCs/>
                <w:color w:val="000000"/>
              </w:rPr>
              <w:t>u</w:t>
            </w:r>
            <w:r w:rsidR="00367B5A">
              <w:rPr>
                <w:b/>
                <w:bCs/>
                <w:color w:val="000000"/>
              </w:rPr>
              <w:t>se</w:t>
            </w:r>
          </w:p>
        </w:tc>
      </w:tr>
      <w:tr w:rsidR="00B62FC2" w:rsidRPr="00D06C25" w14:paraId="2D36CAD7" w14:textId="77777777" w:rsidTr="00B55C4D">
        <w:trPr>
          <w:trHeight w:val="320"/>
        </w:trPr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3EB78" w14:textId="77777777" w:rsidR="00B62FC2" w:rsidRPr="00D06C25" w:rsidRDefault="00B62FC2" w:rsidP="00B55C4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06C25">
              <w:rPr>
                <w:b/>
                <w:bCs/>
                <w:color w:val="000000"/>
                <w:sz w:val="20"/>
                <w:szCs w:val="20"/>
              </w:rPr>
              <w:t xml:space="preserve">Model 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D4691" w14:textId="77777777" w:rsidR="00B62FC2" w:rsidRPr="00D06C25" w:rsidRDefault="00B62FC2" w:rsidP="00B55C4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06C25">
              <w:rPr>
                <w:b/>
                <w:bCs/>
                <w:color w:val="000000"/>
                <w:sz w:val="20"/>
                <w:szCs w:val="20"/>
              </w:rPr>
              <w:t>DIC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8F8B4" w14:textId="77777777" w:rsidR="00B62FC2" w:rsidRPr="00D06C25" w:rsidRDefault="00B62FC2" w:rsidP="00B55C4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06C25">
              <w:rPr>
                <w:b/>
                <w:bCs/>
                <w:color w:val="000000"/>
                <w:sz w:val="20"/>
                <w:szCs w:val="20"/>
              </w:rPr>
              <w:t>WAIC</w:t>
            </w: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9C490" w14:textId="77777777" w:rsidR="00B62FC2" w:rsidRPr="00D06C25" w:rsidRDefault="00B62FC2" w:rsidP="00B55C4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06C25">
              <w:rPr>
                <w:b/>
                <w:bCs/>
                <w:color w:val="000000"/>
                <w:sz w:val="20"/>
                <w:szCs w:val="20"/>
              </w:rPr>
              <w:t>logLik</w:t>
            </w:r>
            <w:proofErr w:type="spellEnd"/>
          </w:p>
        </w:tc>
      </w:tr>
      <w:tr w:rsidR="00B62FC2" w:rsidRPr="00D06C25" w14:paraId="13B0500C" w14:textId="77777777" w:rsidTr="00B55C4D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5DC4" w14:textId="77777777" w:rsidR="00B62FC2" w:rsidRPr="00D06C25" w:rsidRDefault="00B62FC2" w:rsidP="00B55C4D">
            <w:pPr>
              <w:rPr>
                <w:color w:val="000000"/>
                <w:sz w:val="20"/>
                <w:szCs w:val="20"/>
              </w:rPr>
            </w:pPr>
            <w:r w:rsidRPr="00D06C25">
              <w:rPr>
                <w:color w:val="000000"/>
                <w:sz w:val="20"/>
                <w:szCs w:val="20"/>
              </w:rPr>
              <w:t>RI (</w:t>
            </w:r>
            <w:proofErr w:type="spellStart"/>
            <w:r w:rsidRPr="00D06C25">
              <w:rPr>
                <w:color w:val="000000"/>
                <w:sz w:val="20"/>
                <w:szCs w:val="20"/>
              </w:rPr>
              <w:t>iid</w:t>
            </w:r>
            <w:proofErr w:type="spellEnd"/>
            <w:r w:rsidRPr="00D06C25">
              <w:rPr>
                <w:color w:val="000000"/>
                <w:sz w:val="20"/>
                <w:szCs w:val="20"/>
              </w:rPr>
              <w:t xml:space="preserve">) setting, interaction (time-AFSU), and ID 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02DE" w14:textId="77777777" w:rsidR="00B62FC2" w:rsidRPr="00901474" w:rsidRDefault="00B62FC2" w:rsidP="00B55C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01474">
              <w:rPr>
                <w:color w:val="000000"/>
                <w:sz w:val="20"/>
                <w:szCs w:val="20"/>
              </w:rPr>
              <w:t>5556.7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D03F" w14:textId="77777777" w:rsidR="00B62FC2" w:rsidRPr="00901474" w:rsidRDefault="00B62FC2" w:rsidP="00B55C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01474">
              <w:rPr>
                <w:color w:val="000000"/>
                <w:sz w:val="20"/>
                <w:szCs w:val="20"/>
              </w:rPr>
              <w:t>5320.14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D34F" w14:textId="77777777" w:rsidR="00B62FC2" w:rsidRPr="00901474" w:rsidRDefault="00B62FC2" w:rsidP="00B55C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01474">
              <w:rPr>
                <w:color w:val="000000"/>
                <w:sz w:val="20"/>
                <w:szCs w:val="20"/>
              </w:rPr>
              <w:t>-3088.19</w:t>
            </w:r>
          </w:p>
        </w:tc>
      </w:tr>
      <w:tr w:rsidR="00B62FC2" w:rsidRPr="00D06C25" w14:paraId="48069F02" w14:textId="77777777" w:rsidTr="00B55C4D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A7BC" w14:textId="77777777" w:rsidR="00B62FC2" w:rsidRPr="00D06C25" w:rsidRDefault="00B62FC2" w:rsidP="00B55C4D">
            <w:pPr>
              <w:rPr>
                <w:color w:val="000000"/>
                <w:sz w:val="20"/>
                <w:szCs w:val="20"/>
              </w:rPr>
            </w:pPr>
            <w:r w:rsidRPr="00D06C25">
              <w:rPr>
                <w:color w:val="000000"/>
                <w:sz w:val="20"/>
                <w:szCs w:val="20"/>
              </w:rPr>
              <w:t>RI (</w:t>
            </w:r>
            <w:proofErr w:type="spellStart"/>
            <w:r w:rsidRPr="00D06C25">
              <w:rPr>
                <w:color w:val="000000"/>
                <w:sz w:val="20"/>
                <w:szCs w:val="20"/>
              </w:rPr>
              <w:t>iid</w:t>
            </w:r>
            <w:proofErr w:type="spellEnd"/>
            <w:r w:rsidRPr="00D06C25">
              <w:rPr>
                <w:color w:val="000000"/>
                <w:sz w:val="20"/>
                <w:szCs w:val="20"/>
              </w:rPr>
              <w:t>) ID + RI (ar1) interaction (time-AFSU)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ECD28" w14:textId="77777777" w:rsidR="00B62FC2" w:rsidRPr="00901474" w:rsidRDefault="00B62FC2" w:rsidP="00B55C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01474">
              <w:rPr>
                <w:color w:val="000000"/>
                <w:sz w:val="20"/>
                <w:szCs w:val="20"/>
              </w:rPr>
              <w:t>5544.5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16D18" w14:textId="77777777" w:rsidR="00B62FC2" w:rsidRPr="00901474" w:rsidRDefault="00B62FC2" w:rsidP="00B55C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01474">
              <w:rPr>
                <w:color w:val="000000"/>
                <w:sz w:val="20"/>
                <w:szCs w:val="20"/>
              </w:rPr>
              <w:t>5313.14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30B55" w14:textId="77777777" w:rsidR="00B62FC2" w:rsidRPr="00901474" w:rsidRDefault="00B62FC2" w:rsidP="00B55C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01474">
              <w:rPr>
                <w:color w:val="000000"/>
                <w:sz w:val="20"/>
                <w:szCs w:val="20"/>
              </w:rPr>
              <w:t>-3077.54</w:t>
            </w:r>
          </w:p>
        </w:tc>
      </w:tr>
      <w:tr w:rsidR="00B62FC2" w:rsidRPr="00901474" w14:paraId="6E0018BF" w14:textId="77777777" w:rsidTr="00B55C4D">
        <w:trPr>
          <w:gridAfter w:val="1"/>
          <w:wAfter w:w="40" w:type="dxa"/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F57B" w14:textId="77777777" w:rsidR="00B62FC2" w:rsidRPr="00D06C25" w:rsidRDefault="00B62FC2" w:rsidP="00B55C4D">
            <w:pPr>
              <w:rPr>
                <w:color w:val="000000"/>
                <w:sz w:val="20"/>
                <w:szCs w:val="20"/>
              </w:rPr>
            </w:pPr>
            <w:r w:rsidRPr="00D06C25">
              <w:rPr>
                <w:color w:val="000000"/>
                <w:sz w:val="20"/>
                <w:szCs w:val="20"/>
              </w:rPr>
              <w:t>RI (</w:t>
            </w:r>
            <w:proofErr w:type="spellStart"/>
            <w:r w:rsidRPr="00D06C25">
              <w:rPr>
                <w:color w:val="000000"/>
                <w:sz w:val="20"/>
                <w:szCs w:val="20"/>
              </w:rPr>
              <w:t>iid</w:t>
            </w:r>
            <w:proofErr w:type="spellEnd"/>
            <w:r w:rsidRPr="00D06C25">
              <w:rPr>
                <w:color w:val="000000"/>
                <w:sz w:val="20"/>
                <w:szCs w:val="20"/>
              </w:rPr>
              <w:t>) setting and ID + RI (ar1) interaction (time-AFSU)</w:t>
            </w:r>
          </w:p>
        </w:tc>
        <w:tc>
          <w:tcPr>
            <w:tcW w:w="1122" w:type="dxa"/>
            <w:vAlign w:val="center"/>
          </w:tcPr>
          <w:p w14:paraId="75EC3CC8" w14:textId="77777777" w:rsidR="00B62FC2" w:rsidRPr="00901474" w:rsidRDefault="00B62FC2" w:rsidP="00B55C4D">
            <w:pPr>
              <w:jc w:val="center"/>
              <w:rPr>
                <w:sz w:val="20"/>
                <w:szCs w:val="20"/>
              </w:rPr>
            </w:pPr>
            <w:r w:rsidRPr="00901474">
              <w:rPr>
                <w:color w:val="000000"/>
                <w:sz w:val="20"/>
                <w:szCs w:val="20"/>
              </w:rPr>
              <w:t>5541.23</w:t>
            </w:r>
          </w:p>
        </w:tc>
        <w:tc>
          <w:tcPr>
            <w:tcW w:w="1122" w:type="dxa"/>
            <w:gridSpan w:val="2"/>
            <w:vAlign w:val="center"/>
          </w:tcPr>
          <w:p w14:paraId="02E4C157" w14:textId="77777777" w:rsidR="00B62FC2" w:rsidRPr="00901474" w:rsidRDefault="00B62FC2" w:rsidP="00B55C4D">
            <w:pPr>
              <w:jc w:val="center"/>
              <w:rPr>
                <w:sz w:val="20"/>
                <w:szCs w:val="20"/>
              </w:rPr>
            </w:pPr>
            <w:r w:rsidRPr="00901474">
              <w:rPr>
                <w:color w:val="000000"/>
                <w:sz w:val="20"/>
                <w:szCs w:val="20"/>
              </w:rPr>
              <w:t>5307.91</w:t>
            </w:r>
          </w:p>
        </w:tc>
        <w:tc>
          <w:tcPr>
            <w:tcW w:w="1122" w:type="dxa"/>
            <w:gridSpan w:val="2"/>
            <w:vAlign w:val="center"/>
          </w:tcPr>
          <w:p w14:paraId="1CD9E3AD" w14:textId="77777777" w:rsidR="00B62FC2" w:rsidRPr="00901474" w:rsidRDefault="00B62FC2" w:rsidP="00B55C4D">
            <w:pPr>
              <w:jc w:val="center"/>
              <w:rPr>
                <w:sz w:val="20"/>
                <w:szCs w:val="20"/>
              </w:rPr>
            </w:pPr>
            <w:r w:rsidRPr="00901474">
              <w:rPr>
                <w:color w:val="000000"/>
                <w:sz w:val="20"/>
                <w:szCs w:val="20"/>
              </w:rPr>
              <w:t>-3078.1</w:t>
            </w:r>
          </w:p>
        </w:tc>
      </w:tr>
      <w:tr w:rsidR="00B62FC2" w:rsidRPr="00D06C25" w14:paraId="047B7E18" w14:textId="77777777" w:rsidTr="00B55C4D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515F" w14:textId="77777777" w:rsidR="00B62FC2" w:rsidRPr="00D06C25" w:rsidRDefault="00B62FC2" w:rsidP="00B55C4D">
            <w:pPr>
              <w:rPr>
                <w:color w:val="000000"/>
                <w:sz w:val="20"/>
                <w:szCs w:val="20"/>
              </w:rPr>
            </w:pPr>
            <w:r w:rsidRPr="00D06C25">
              <w:rPr>
                <w:color w:val="000000"/>
                <w:sz w:val="20"/>
                <w:szCs w:val="20"/>
              </w:rPr>
              <w:t>RI (</w:t>
            </w:r>
            <w:proofErr w:type="spellStart"/>
            <w:r w:rsidRPr="00D06C25">
              <w:rPr>
                <w:color w:val="000000"/>
                <w:sz w:val="20"/>
                <w:szCs w:val="20"/>
              </w:rPr>
              <w:t>iid</w:t>
            </w:r>
            <w:proofErr w:type="spellEnd"/>
            <w:r w:rsidRPr="00D06C25">
              <w:rPr>
                <w:color w:val="000000"/>
                <w:sz w:val="20"/>
                <w:szCs w:val="20"/>
              </w:rPr>
              <w:t>) setting, time, and ID + RI (ar1) interaction (time-AFSU)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7842" w14:textId="77777777" w:rsidR="00B62FC2" w:rsidRPr="00901474" w:rsidRDefault="00B62FC2" w:rsidP="00B55C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01474">
              <w:rPr>
                <w:color w:val="000000"/>
                <w:sz w:val="20"/>
                <w:szCs w:val="20"/>
              </w:rPr>
              <w:t>5553.1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7882" w14:textId="77777777" w:rsidR="00B62FC2" w:rsidRPr="00901474" w:rsidRDefault="00B62FC2" w:rsidP="00B55C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01474">
              <w:rPr>
                <w:color w:val="000000"/>
                <w:sz w:val="20"/>
                <w:szCs w:val="20"/>
              </w:rPr>
              <w:t>5319.2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E8DF" w14:textId="77777777" w:rsidR="00B62FC2" w:rsidRPr="00901474" w:rsidRDefault="00B62FC2" w:rsidP="00B55C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01474">
              <w:rPr>
                <w:color w:val="000000"/>
                <w:sz w:val="20"/>
                <w:szCs w:val="20"/>
              </w:rPr>
              <w:t>-3090.79</w:t>
            </w:r>
          </w:p>
        </w:tc>
      </w:tr>
      <w:tr w:rsidR="00B62FC2" w:rsidRPr="00D06C25" w14:paraId="1EA7F642" w14:textId="77777777" w:rsidTr="00B55C4D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1259" w14:textId="77777777" w:rsidR="00B62FC2" w:rsidRPr="00D06C25" w:rsidRDefault="00B62FC2" w:rsidP="00B55C4D">
            <w:pPr>
              <w:rPr>
                <w:color w:val="000000"/>
                <w:sz w:val="20"/>
                <w:szCs w:val="20"/>
              </w:rPr>
            </w:pPr>
            <w:r w:rsidRPr="00D06C25">
              <w:rPr>
                <w:color w:val="000000"/>
                <w:sz w:val="20"/>
                <w:szCs w:val="20"/>
              </w:rPr>
              <w:t>RI (</w:t>
            </w:r>
            <w:proofErr w:type="spellStart"/>
            <w:r w:rsidRPr="00D06C25">
              <w:rPr>
                <w:color w:val="000000"/>
                <w:sz w:val="20"/>
                <w:szCs w:val="20"/>
              </w:rPr>
              <w:t>iid</w:t>
            </w:r>
            <w:proofErr w:type="spellEnd"/>
            <w:r w:rsidRPr="00D06C25">
              <w:rPr>
                <w:color w:val="000000"/>
                <w:sz w:val="20"/>
                <w:szCs w:val="20"/>
              </w:rPr>
              <w:t>) time and ID + RI (ar1) interaction (time-AFSU)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9995" w14:textId="77777777" w:rsidR="00B62FC2" w:rsidRPr="00901474" w:rsidRDefault="00B62FC2" w:rsidP="00B55C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01474">
              <w:rPr>
                <w:color w:val="000000"/>
                <w:sz w:val="20"/>
                <w:szCs w:val="20"/>
              </w:rPr>
              <w:t>5554.3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93EA" w14:textId="77777777" w:rsidR="00B62FC2" w:rsidRPr="00901474" w:rsidRDefault="00B62FC2" w:rsidP="00B55C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01474">
              <w:rPr>
                <w:color w:val="000000" w:themeColor="text1"/>
                <w:sz w:val="20"/>
                <w:szCs w:val="20"/>
              </w:rPr>
              <w:t>5323.74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46FB" w14:textId="77777777" w:rsidR="00B62FC2" w:rsidRPr="00901474" w:rsidRDefault="00B62FC2" w:rsidP="00B55C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01474">
              <w:rPr>
                <w:color w:val="000000" w:themeColor="text1"/>
                <w:sz w:val="20"/>
                <w:szCs w:val="20"/>
              </w:rPr>
              <w:t>-3090.53</w:t>
            </w:r>
          </w:p>
        </w:tc>
      </w:tr>
      <w:tr w:rsidR="00B62FC2" w:rsidRPr="00D06C25" w14:paraId="46F53FC8" w14:textId="77777777" w:rsidTr="00B55C4D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9F0B1C" w14:textId="77777777" w:rsidR="00B62FC2" w:rsidRPr="00D06C25" w:rsidRDefault="00B62FC2" w:rsidP="00B55C4D">
            <w:pPr>
              <w:rPr>
                <w:color w:val="000000"/>
                <w:sz w:val="20"/>
                <w:szCs w:val="20"/>
              </w:rPr>
            </w:pPr>
            <w:r w:rsidRPr="00D06C25">
              <w:rPr>
                <w:color w:val="000000"/>
                <w:sz w:val="20"/>
                <w:szCs w:val="20"/>
              </w:rPr>
              <w:t>RI (</w:t>
            </w:r>
            <w:proofErr w:type="spellStart"/>
            <w:r w:rsidRPr="00D06C25">
              <w:rPr>
                <w:color w:val="000000"/>
                <w:sz w:val="20"/>
                <w:szCs w:val="20"/>
              </w:rPr>
              <w:t>iid</w:t>
            </w:r>
            <w:proofErr w:type="spellEnd"/>
            <w:r w:rsidRPr="00D06C25">
              <w:rPr>
                <w:color w:val="000000"/>
                <w:sz w:val="20"/>
                <w:szCs w:val="20"/>
              </w:rPr>
              <w:t>) time and ID + RI (ar1) interaction (time-AFSU)</w:t>
            </w:r>
            <w:r>
              <w:rPr>
                <w:color w:val="000000"/>
                <w:sz w:val="20"/>
                <w:szCs w:val="20"/>
              </w:rPr>
              <w:t xml:space="preserve"> +IPCW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79EF6F" w14:textId="77777777" w:rsidR="00B62FC2" w:rsidRPr="00901474" w:rsidRDefault="00B62FC2" w:rsidP="00B55C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01474">
              <w:rPr>
                <w:color w:val="000000"/>
                <w:sz w:val="20"/>
                <w:szCs w:val="20"/>
              </w:rPr>
              <w:t>4488.2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E3735B" w14:textId="77777777" w:rsidR="00B62FC2" w:rsidRPr="00901474" w:rsidRDefault="00B62FC2" w:rsidP="00B55C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01474">
              <w:rPr>
                <w:color w:val="000000"/>
                <w:sz w:val="20"/>
                <w:szCs w:val="20"/>
              </w:rPr>
              <w:t>4031.03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CD319D" w14:textId="77777777" w:rsidR="00B62FC2" w:rsidRPr="00901474" w:rsidRDefault="00B62FC2" w:rsidP="00B55C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01474">
              <w:rPr>
                <w:color w:val="000000"/>
                <w:sz w:val="20"/>
                <w:szCs w:val="20"/>
              </w:rPr>
              <w:t>-2552.77</w:t>
            </w:r>
          </w:p>
        </w:tc>
      </w:tr>
    </w:tbl>
    <w:p w14:paraId="499CBD23" w14:textId="38CB2272" w:rsidR="00B62FC2" w:rsidRDefault="00B62FC2" w:rsidP="00B62FC2">
      <w:pPr>
        <w:rPr>
          <w:sz w:val="18"/>
          <w:szCs w:val="18"/>
        </w:rPr>
      </w:pPr>
      <w:r w:rsidRPr="00907CA2">
        <w:rPr>
          <w:sz w:val="18"/>
          <w:szCs w:val="18"/>
        </w:rPr>
        <w:t>*RI=Random intercept</w:t>
      </w:r>
    </w:p>
    <w:p w14:paraId="63F54B20" w14:textId="544FF10D" w:rsidR="00B62FC2" w:rsidRDefault="00B62FC2" w:rsidP="00B62FC2">
      <w:pPr>
        <w:rPr>
          <w:sz w:val="18"/>
          <w:szCs w:val="18"/>
        </w:rPr>
      </w:pPr>
    </w:p>
    <w:p w14:paraId="19DF652E" w14:textId="2A3946F1" w:rsidR="00B62FC2" w:rsidRDefault="00B62FC2" w:rsidP="00B62FC2">
      <w:pPr>
        <w:rPr>
          <w:sz w:val="18"/>
          <w:szCs w:val="18"/>
        </w:rPr>
      </w:pPr>
    </w:p>
    <w:p w14:paraId="2FEB78F5" w14:textId="77777777" w:rsidR="00495C85" w:rsidRDefault="00495C85" w:rsidP="00B62FC2">
      <w:pPr>
        <w:rPr>
          <w:sz w:val="18"/>
          <w:szCs w:val="18"/>
        </w:rPr>
      </w:pPr>
    </w:p>
    <w:p w14:paraId="563021D7" w14:textId="77777777" w:rsidR="00495C85" w:rsidRDefault="00495C85" w:rsidP="00B62FC2">
      <w:pPr>
        <w:rPr>
          <w:sz w:val="18"/>
          <w:szCs w:val="18"/>
        </w:rPr>
      </w:pPr>
    </w:p>
    <w:p w14:paraId="7E82287B" w14:textId="77777777" w:rsidR="00495C85" w:rsidRDefault="00495C85" w:rsidP="00B62FC2">
      <w:pPr>
        <w:rPr>
          <w:sz w:val="18"/>
          <w:szCs w:val="18"/>
        </w:rPr>
      </w:pPr>
    </w:p>
    <w:p w14:paraId="60431B44" w14:textId="77777777" w:rsidR="00495C85" w:rsidRDefault="00495C85" w:rsidP="00B62FC2">
      <w:pPr>
        <w:rPr>
          <w:sz w:val="18"/>
          <w:szCs w:val="18"/>
        </w:rPr>
      </w:pPr>
    </w:p>
    <w:tbl>
      <w:tblPr>
        <w:tblW w:w="9249" w:type="dxa"/>
        <w:tblLook w:val="04A0" w:firstRow="1" w:lastRow="0" w:firstColumn="1" w:lastColumn="0" w:noHBand="0" w:noVBand="1"/>
      </w:tblPr>
      <w:tblGrid>
        <w:gridCol w:w="5847"/>
        <w:gridCol w:w="1276"/>
        <w:gridCol w:w="992"/>
        <w:gridCol w:w="1134"/>
      </w:tblGrid>
      <w:tr w:rsidR="00B62FC2" w:rsidRPr="007325D7" w14:paraId="1A17C388" w14:textId="77777777" w:rsidTr="00B62FC2">
        <w:trPr>
          <w:trHeight w:val="320"/>
        </w:trPr>
        <w:tc>
          <w:tcPr>
            <w:tcW w:w="924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70AD7" w14:textId="14DA402F" w:rsidR="00B62FC2" w:rsidRPr="00B62FC2" w:rsidRDefault="00B62FC2" w:rsidP="00B62FC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Table S2. </w:t>
            </w:r>
            <w:r w:rsidR="00670316">
              <w:rPr>
                <w:b/>
                <w:bCs/>
                <w:color w:val="000000"/>
              </w:rPr>
              <w:t xml:space="preserve">Model </w:t>
            </w:r>
            <w:r w:rsidR="0006494A">
              <w:rPr>
                <w:b/>
                <w:bCs/>
                <w:color w:val="000000"/>
              </w:rPr>
              <w:t>f</w:t>
            </w:r>
            <w:r w:rsidR="00670316">
              <w:rPr>
                <w:b/>
                <w:bCs/>
                <w:color w:val="000000"/>
              </w:rPr>
              <w:t xml:space="preserve">it of </w:t>
            </w:r>
            <w:r w:rsidR="00910D0B">
              <w:rPr>
                <w:b/>
                <w:bCs/>
                <w:color w:val="000000"/>
              </w:rPr>
              <w:t xml:space="preserve">the use of </w:t>
            </w:r>
            <w:r w:rsidR="0006494A">
              <w:rPr>
                <w:b/>
                <w:bCs/>
                <w:color w:val="000000"/>
              </w:rPr>
              <w:t>o</w:t>
            </w:r>
            <w:r w:rsidRPr="00B62FC2">
              <w:rPr>
                <w:b/>
                <w:bCs/>
                <w:color w:val="000000"/>
              </w:rPr>
              <w:t xml:space="preserve">ther </w:t>
            </w:r>
            <w:r w:rsidR="00910D0B">
              <w:rPr>
                <w:b/>
                <w:bCs/>
                <w:color w:val="000000"/>
              </w:rPr>
              <w:t xml:space="preserve">food-related </w:t>
            </w:r>
            <w:r w:rsidR="0006494A">
              <w:rPr>
                <w:b/>
                <w:bCs/>
                <w:color w:val="000000"/>
              </w:rPr>
              <w:t>c</w:t>
            </w:r>
            <w:r w:rsidRPr="00B62FC2">
              <w:rPr>
                <w:b/>
                <w:bCs/>
                <w:color w:val="000000"/>
              </w:rPr>
              <w:t>ommunity</w:t>
            </w:r>
            <w:r w:rsidRPr="00B62FC2">
              <w:rPr>
                <w:b/>
                <w:bCs/>
                <w:lang w:val="en-US"/>
              </w:rPr>
              <w:t>-</w:t>
            </w:r>
            <w:r w:rsidR="0006494A">
              <w:rPr>
                <w:b/>
                <w:bCs/>
                <w:lang w:val="en-US"/>
              </w:rPr>
              <w:t>b</w:t>
            </w:r>
            <w:r w:rsidRPr="00B62FC2">
              <w:rPr>
                <w:b/>
                <w:bCs/>
                <w:lang w:val="en-US"/>
              </w:rPr>
              <w:t xml:space="preserve">ased </w:t>
            </w:r>
            <w:r w:rsidR="0084280B">
              <w:rPr>
                <w:b/>
                <w:bCs/>
                <w:lang w:val="en-US"/>
              </w:rPr>
              <w:t xml:space="preserve">assistance </w:t>
            </w:r>
            <w:r w:rsidR="0006494A">
              <w:rPr>
                <w:b/>
                <w:bCs/>
                <w:lang w:val="en-US"/>
              </w:rPr>
              <w:t>p</w:t>
            </w:r>
            <w:r w:rsidRPr="00B62FC2">
              <w:rPr>
                <w:b/>
                <w:bCs/>
                <w:lang w:val="en-US"/>
              </w:rPr>
              <w:t>rogram</w:t>
            </w:r>
            <w:r w:rsidR="0084280B">
              <w:rPr>
                <w:b/>
                <w:bCs/>
                <w:lang w:val="en-US"/>
              </w:rPr>
              <w:t>s</w:t>
            </w:r>
          </w:p>
        </w:tc>
      </w:tr>
      <w:tr w:rsidR="00B62FC2" w:rsidRPr="007325D7" w14:paraId="0105A096" w14:textId="77777777" w:rsidTr="00B62FC2">
        <w:trPr>
          <w:trHeight w:val="320"/>
        </w:trPr>
        <w:tc>
          <w:tcPr>
            <w:tcW w:w="5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501B0" w14:textId="77777777" w:rsidR="00B62FC2" w:rsidRPr="007325D7" w:rsidRDefault="00B62FC2" w:rsidP="00B62F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325D7">
              <w:rPr>
                <w:b/>
                <w:bCs/>
                <w:color w:val="000000"/>
                <w:sz w:val="20"/>
                <w:szCs w:val="20"/>
              </w:rPr>
              <w:t xml:space="preserve">Model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E8923" w14:textId="77777777" w:rsidR="00B62FC2" w:rsidRPr="007325D7" w:rsidRDefault="00B62FC2" w:rsidP="00B62F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325D7">
              <w:rPr>
                <w:b/>
                <w:bCs/>
                <w:color w:val="000000"/>
                <w:sz w:val="20"/>
                <w:szCs w:val="20"/>
              </w:rPr>
              <w:t>DI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FF981" w14:textId="77777777" w:rsidR="00B62FC2" w:rsidRPr="007325D7" w:rsidRDefault="00B62FC2" w:rsidP="00B62F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325D7">
              <w:rPr>
                <w:b/>
                <w:bCs/>
                <w:color w:val="000000"/>
                <w:sz w:val="20"/>
                <w:szCs w:val="20"/>
              </w:rPr>
              <w:t>WA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39206" w14:textId="77777777" w:rsidR="00B62FC2" w:rsidRPr="007325D7" w:rsidRDefault="00B62FC2" w:rsidP="00B62F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325D7">
              <w:rPr>
                <w:b/>
                <w:bCs/>
                <w:color w:val="000000"/>
                <w:sz w:val="20"/>
                <w:szCs w:val="20"/>
              </w:rPr>
              <w:t>logLik</w:t>
            </w:r>
            <w:proofErr w:type="spellEnd"/>
          </w:p>
        </w:tc>
      </w:tr>
      <w:tr w:rsidR="00B62FC2" w:rsidRPr="007325D7" w14:paraId="72877002" w14:textId="77777777" w:rsidTr="00B62FC2">
        <w:trPr>
          <w:trHeight w:val="163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5B02" w14:textId="77777777" w:rsidR="00B62FC2" w:rsidRPr="007325D7" w:rsidRDefault="00B62FC2" w:rsidP="00B62FC2">
            <w:pPr>
              <w:rPr>
                <w:color w:val="000000"/>
                <w:sz w:val="20"/>
                <w:szCs w:val="20"/>
              </w:rPr>
            </w:pPr>
            <w:r w:rsidRPr="007325D7">
              <w:rPr>
                <w:color w:val="000000"/>
                <w:sz w:val="20"/>
                <w:szCs w:val="20"/>
              </w:rPr>
              <w:t>RI (</w:t>
            </w:r>
            <w:proofErr w:type="spellStart"/>
            <w:r w:rsidRPr="007325D7">
              <w:rPr>
                <w:color w:val="000000"/>
                <w:sz w:val="20"/>
                <w:szCs w:val="20"/>
              </w:rPr>
              <w:t>iid</w:t>
            </w:r>
            <w:proofErr w:type="spellEnd"/>
            <w:r w:rsidRPr="007325D7">
              <w:rPr>
                <w:color w:val="000000"/>
                <w:sz w:val="20"/>
                <w:szCs w:val="20"/>
              </w:rPr>
              <w:t>) ID + RI (ar1) interaction (time-AFSU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29C4" w14:textId="77777777" w:rsidR="00B62FC2" w:rsidRPr="007325D7" w:rsidRDefault="00B62FC2" w:rsidP="00B62FC2">
            <w:pPr>
              <w:jc w:val="center"/>
              <w:rPr>
                <w:color w:val="000000"/>
                <w:sz w:val="20"/>
                <w:szCs w:val="20"/>
              </w:rPr>
            </w:pPr>
            <w:r w:rsidRPr="007325D7">
              <w:rPr>
                <w:color w:val="000000"/>
                <w:sz w:val="20"/>
                <w:szCs w:val="20"/>
              </w:rPr>
              <w:t>5764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FAC1" w14:textId="77777777" w:rsidR="00B62FC2" w:rsidRPr="007325D7" w:rsidRDefault="00B62FC2" w:rsidP="00B62FC2">
            <w:pPr>
              <w:jc w:val="center"/>
              <w:rPr>
                <w:color w:val="000000"/>
                <w:sz w:val="20"/>
                <w:szCs w:val="20"/>
              </w:rPr>
            </w:pPr>
            <w:r w:rsidRPr="007325D7">
              <w:rPr>
                <w:color w:val="000000"/>
                <w:sz w:val="20"/>
                <w:szCs w:val="20"/>
              </w:rPr>
              <w:t>647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7A94" w14:textId="77777777" w:rsidR="00B62FC2" w:rsidRPr="007325D7" w:rsidRDefault="00B62FC2" w:rsidP="00B62FC2">
            <w:pPr>
              <w:jc w:val="center"/>
              <w:rPr>
                <w:color w:val="000000"/>
                <w:sz w:val="20"/>
                <w:szCs w:val="20"/>
              </w:rPr>
            </w:pPr>
            <w:r w:rsidRPr="007325D7">
              <w:rPr>
                <w:color w:val="000000"/>
                <w:sz w:val="20"/>
                <w:szCs w:val="20"/>
              </w:rPr>
              <w:t>-1601.45</w:t>
            </w:r>
          </w:p>
        </w:tc>
      </w:tr>
      <w:tr w:rsidR="00B62FC2" w:rsidRPr="007325D7" w14:paraId="18FB3A64" w14:textId="77777777" w:rsidTr="00B62FC2">
        <w:trPr>
          <w:trHeight w:val="32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E5C6" w14:textId="77777777" w:rsidR="00B62FC2" w:rsidRPr="007325D7" w:rsidRDefault="00B62FC2" w:rsidP="00B62FC2">
            <w:pPr>
              <w:rPr>
                <w:color w:val="000000"/>
                <w:sz w:val="20"/>
                <w:szCs w:val="20"/>
              </w:rPr>
            </w:pPr>
            <w:r w:rsidRPr="007325D7">
              <w:rPr>
                <w:color w:val="000000"/>
                <w:sz w:val="20"/>
                <w:szCs w:val="20"/>
              </w:rPr>
              <w:t>RI (</w:t>
            </w:r>
            <w:proofErr w:type="spellStart"/>
            <w:r w:rsidRPr="007325D7">
              <w:rPr>
                <w:color w:val="000000"/>
                <w:sz w:val="20"/>
                <w:szCs w:val="20"/>
              </w:rPr>
              <w:t>iid</w:t>
            </w:r>
            <w:proofErr w:type="spellEnd"/>
            <w:r w:rsidRPr="007325D7">
              <w:rPr>
                <w:color w:val="000000"/>
                <w:sz w:val="20"/>
                <w:szCs w:val="20"/>
              </w:rPr>
              <w:t>) setting and ID + RI (ar1) ti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D03E" w14:textId="77777777" w:rsidR="00B62FC2" w:rsidRPr="007325D7" w:rsidRDefault="00B62FC2" w:rsidP="00B62FC2">
            <w:pPr>
              <w:jc w:val="center"/>
              <w:rPr>
                <w:color w:val="000000"/>
                <w:sz w:val="20"/>
                <w:szCs w:val="20"/>
              </w:rPr>
            </w:pPr>
            <w:r w:rsidRPr="007325D7">
              <w:rPr>
                <w:color w:val="000000"/>
                <w:sz w:val="20"/>
                <w:szCs w:val="20"/>
              </w:rPr>
              <w:t>5708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C945" w14:textId="77777777" w:rsidR="00B62FC2" w:rsidRPr="007325D7" w:rsidRDefault="00B62FC2" w:rsidP="00B62FC2">
            <w:pPr>
              <w:jc w:val="center"/>
              <w:rPr>
                <w:color w:val="000000"/>
                <w:sz w:val="20"/>
                <w:szCs w:val="20"/>
              </w:rPr>
            </w:pPr>
            <w:r w:rsidRPr="007325D7">
              <w:rPr>
                <w:color w:val="000000"/>
                <w:sz w:val="20"/>
                <w:szCs w:val="20"/>
              </w:rPr>
              <w:t>6319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2160" w14:textId="77777777" w:rsidR="00B62FC2" w:rsidRPr="007325D7" w:rsidRDefault="00B62FC2" w:rsidP="00B62FC2">
            <w:pPr>
              <w:jc w:val="center"/>
              <w:rPr>
                <w:color w:val="000000"/>
                <w:sz w:val="20"/>
                <w:szCs w:val="20"/>
              </w:rPr>
            </w:pPr>
            <w:r w:rsidRPr="007325D7">
              <w:rPr>
                <w:color w:val="000000"/>
                <w:sz w:val="20"/>
                <w:szCs w:val="20"/>
              </w:rPr>
              <w:t>-1610.71</w:t>
            </w:r>
          </w:p>
        </w:tc>
      </w:tr>
      <w:tr w:rsidR="00B62FC2" w:rsidRPr="007325D7" w14:paraId="15DCD53C" w14:textId="77777777" w:rsidTr="00B62FC2">
        <w:trPr>
          <w:trHeight w:val="32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D1FC" w14:textId="77777777" w:rsidR="00B62FC2" w:rsidRPr="007325D7" w:rsidRDefault="00B62FC2" w:rsidP="00B62FC2">
            <w:pPr>
              <w:rPr>
                <w:color w:val="000000"/>
                <w:sz w:val="20"/>
                <w:szCs w:val="20"/>
              </w:rPr>
            </w:pPr>
            <w:r w:rsidRPr="007325D7">
              <w:rPr>
                <w:color w:val="000000"/>
                <w:sz w:val="20"/>
                <w:szCs w:val="20"/>
              </w:rPr>
              <w:t>RI (</w:t>
            </w:r>
            <w:proofErr w:type="spellStart"/>
            <w:r w:rsidRPr="007325D7">
              <w:rPr>
                <w:color w:val="000000"/>
                <w:sz w:val="20"/>
                <w:szCs w:val="20"/>
              </w:rPr>
              <w:t>iid</w:t>
            </w:r>
            <w:proofErr w:type="spellEnd"/>
            <w:r w:rsidRPr="007325D7">
              <w:rPr>
                <w:color w:val="000000"/>
                <w:sz w:val="20"/>
                <w:szCs w:val="20"/>
              </w:rPr>
              <w:t xml:space="preserve">) ID and RI (ar1) time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B192" w14:textId="77777777" w:rsidR="00B62FC2" w:rsidRPr="007325D7" w:rsidRDefault="00B62FC2" w:rsidP="00B62FC2">
            <w:pPr>
              <w:jc w:val="center"/>
              <w:rPr>
                <w:color w:val="000000"/>
                <w:sz w:val="20"/>
                <w:szCs w:val="20"/>
              </w:rPr>
            </w:pPr>
            <w:r w:rsidRPr="007325D7">
              <w:rPr>
                <w:color w:val="000000"/>
                <w:sz w:val="20"/>
                <w:szCs w:val="20"/>
              </w:rPr>
              <w:t>5702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2626" w14:textId="77777777" w:rsidR="00B62FC2" w:rsidRPr="007325D7" w:rsidRDefault="00B62FC2" w:rsidP="00B62FC2">
            <w:pPr>
              <w:jc w:val="center"/>
              <w:rPr>
                <w:color w:val="000000"/>
                <w:sz w:val="20"/>
                <w:szCs w:val="20"/>
              </w:rPr>
            </w:pPr>
            <w:r w:rsidRPr="007325D7">
              <w:rPr>
                <w:color w:val="000000"/>
                <w:sz w:val="20"/>
                <w:szCs w:val="20"/>
              </w:rPr>
              <w:t>635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603E" w14:textId="77777777" w:rsidR="00B62FC2" w:rsidRPr="007325D7" w:rsidRDefault="00B62FC2" w:rsidP="00B62FC2">
            <w:pPr>
              <w:jc w:val="center"/>
              <w:rPr>
                <w:color w:val="000000"/>
                <w:sz w:val="20"/>
                <w:szCs w:val="20"/>
              </w:rPr>
            </w:pPr>
            <w:r w:rsidRPr="007325D7">
              <w:rPr>
                <w:color w:val="000000"/>
                <w:sz w:val="20"/>
                <w:szCs w:val="20"/>
              </w:rPr>
              <w:t>-1604.31</w:t>
            </w:r>
          </w:p>
        </w:tc>
      </w:tr>
      <w:tr w:rsidR="00B62FC2" w:rsidRPr="007325D7" w14:paraId="1B20E6F4" w14:textId="77777777" w:rsidTr="00B62FC2">
        <w:trPr>
          <w:trHeight w:val="32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26CD" w14:textId="77777777" w:rsidR="00B62FC2" w:rsidRPr="007325D7" w:rsidRDefault="00B62FC2" w:rsidP="00B62FC2">
            <w:pPr>
              <w:rPr>
                <w:color w:val="000000"/>
                <w:sz w:val="20"/>
                <w:szCs w:val="20"/>
              </w:rPr>
            </w:pPr>
            <w:r w:rsidRPr="007325D7">
              <w:rPr>
                <w:color w:val="000000"/>
                <w:sz w:val="20"/>
                <w:szCs w:val="20"/>
              </w:rPr>
              <w:t>RI (</w:t>
            </w:r>
            <w:proofErr w:type="spellStart"/>
            <w:r w:rsidRPr="007325D7">
              <w:rPr>
                <w:color w:val="000000"/>
                <w:sz w:val="20"/>
                <w:szCs w:val="20"/>
              </w:rPr>
              <w:t>iid</w:t>
            </w:r>
            <w:proofErr w:type="spellEnd"/>
            <w:r w:rsidRPr="007325D7">
              <w:rPr>
                <w:color w:val="000000"/>
                <w:sz w:val="20"/>
                <w:szCs w:val="20"/>
              </w:rPr>
              <w:t>) ID + RI (ar1) time and set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75AA" w14:textId="77777777" w:rsidR="00B62FC2" w:rsidRPr="007325D7" w:rsidRDefault="00B62FC2" w:rsidP="00B62FC2">
            <w:pPr>
              <w:jc w:val="center"/>
              <w:rPr>
                <w:color w:val="000000"/>
                <w:sz w:val="20"/>
                <w:szCs w:val="20"/>
              </w:rPr>
            </w:pPr>
            <w:r w:rsidRPr="007325D7">
              <w:rPr>
                <w:color w:val="000000"/>
                <w:sz w:val="20"/>
                <w:szCs w:val="20"/>
              </w:rPr>
              <w:t>5668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E9E0" w14:textId="77777777" w:rsidR="00B62FC2" w:rsidRPr="007325D7" w:rsidRDefault="00B62FC2" w:rsidP="00B62FC2">
            <w:pPr>
              <w:jc w:val="center"/>
              <w:rPr>
                <w:color w:val="000000"/>
                <w:sz w:val="20"/>
                <w:szCs w:val="20"/>
              </w:rPr>
            </w:pPr>
            <w:r w:rsidRPr="007325D7">
              <w:rPr>
                <w:color w:val="000000"/>
                <w:sz w:val="20"/>
                <w:szCs w:val="20"/>
              </w:rPr>
              <w:t>6228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1E87" w14:textId="77777777" w:rsidR="00B62FC2" w:rsidRPr="007325D7" w:rsidRDefault="00B62FC2" w:rsidP="00B62FC2">
            <w:pPr>
              <w:jc w:val="center"/>
              <w:rPr>
                <w:color w:val="000000"/>
                <w:sz w:val="20"/>
                <w:szCs w:val="20"/>
              </w:rPr>
            </w:pPr>
            <w:r w:rsidRPr="007325D7">
              <w:rPr>
                <w:color w:val="000000"/>
                <w:sz w:val="20"/>
                <w:szCs w:val="20"/>
              </w:rPr>
              <w:t>-1609.89</w:t>
            </w:r>
          </w:p>
        </w:tc>
      </w:tr>
      <w:tr w:rsidR="00B62FC2" w:rsidRPr="007325D7" w14:paraId="60826ADC" w14:textId="77777777" w:rsidTr="00B62FC2">
        <w:trPr>
          <w:trHeight w:val="320"/>
        </w:trPr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E42C" w14:textId="77777777" w:rsidR="00B62FC2" w:rsidRPr="007325D7" w:rsidRDefault="00B62FC2" w:rsidP="00B62FC2">
            <w:pPr>
              <w:rPr>
                <w:color w:val="000000"/>
                <w:sz w:val="20"/>
                <w:szCs w:val="20"/>
              </w:rPr>
            </w:pPr>
            <w:r w:rsidRPr="007325D7">
              <w:rPr>
                <w:color w:val="000000"/>
                <w:sz w:val="20"/>
                <w:szCs w:val="20"/>
              </w:rPr>
              <w:t>RI (</w:t>
            </w:r>
            <w:proofErr w:type="spellStart"/>
            <w:r w:rsidRPr="007325D7">
              <w:rPr>
                <w:color w:val="000000"/>
                <w:sz w:val="20"/>
                <w:szCs w:val="20"/>
              </w:rPr>
              <w:t>iid</w:t>
            </w:r>
            <w:proofErr w:type="spellEnd"/>
            <w:r w:rsidRPr="007325D7">
              <w:rPr>
                <w:color w:val="000000"/>
                <w:sz w:val="20"/>
                <w:szCs w:val="20"/>
              </w:rPr>
              <w:t>) setting and ID + RI (ar1) time +IPC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5B66" w14:textId="77777777" w:rsidR="00B62FC2" w:rsidRPr="007325D7" w:rsidRDefault="00B62FC2" w:rsidP="00B62FC2">
            <w:pPr>
              <w:jc w:val="center"/>
              <w:rPr>
                <w:color w:val="000000"/>
                <w:sz w:val="20"/>
                <w:szCs w:val="20"/>
              </w:rPr>
            </w:pPr>
            <w:r w:rsidRPr="007325D7">
              <w:rPr>
                <w:color w:val="000000"/>
                <w:sz w:val="20"/>
                <w:szCs w:val="20"/>
              </w:rPr>
              <w:t>4373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5C15" w14:textId="77777777" w:rsidR="00B62FC2" w:rsidRPr="007325D7" w:rsidRDefault="00B62FC2" w:rsidP="00B62FC2">
            <w:pPr>
              <w:jc w:val="center"/>
              <w:rPr>
                <w:color w:val="000000"/>
                <w:sz w:val="20"/>
                <w:szCs w:val="20"/>
              </w:rPr>
            </w:pPr>
            <w:r w:rsidRPr="007325D7">
              <w:rPr>
                <w:color w:val="000000"/>
                <w:sz w:val="20"/>
                <w:szCs w:val="20"/>
              </w:rPr>
              <w:t>401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4734" w14:textId="77777777" w:rsidR="00B62FC2" w:rsidRPr="007325D7" w:rsidRDefault="00B62FC2" w:rsidP="00B62FC2">
            <w:pPr>
              <w:jc w:val="center"/>
              <w:rPr>
                <w:color w:val="000000"/>
                <w:sz w:val="20"/>
                <w:szCs w:val="20"/>
              </w:rPr>
            </w:pPr>
            <w:r w:rsidRPr="007325D7">
              <w:rPr>
                <w:color w:val="000000"/>
                <w:sz w:val="20"/>
                <w:szCs w:val="20"/>
              </w:rPr>
              <w:t>-1355.76</w:t>
            </w:r>
          </w:p>
        </w:tc>
      </w:tr>
      <w:tr w:rsidR="00B62FC2" w:rsidRPr="007325D7" w14:paraId="0A509C15" w14:textId="77777777" w:rsidTr="00B62FC2">
        <w:trPr>
          <w:trHeight w:val="320"/>
        </w:trPr>
        <w:tc>
          <w:tcPr>
            <w:tcW w:w="5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A5304" w14:textId="77777777" w:rsidR="00B62FC2" w:rsidRPr="007325D7" w:rsidRDefault="00B62FC2" w:rsidP="00B62FC2">
            <w:pPr>
              <w:rPr>
                <w:color w:val="000000"/>
                <w:sz w:val="20"/>
                <w:szCs w:val="20"/>
              </w:rPr>
            </w:pPr>
            <w:r w:rsidRPr="007325D7">
              <w:rPr>
                <w:color w:val="000000"/>
                <w:sz w:val="20"/>
                <w:szCs w:val="20"/>
              </w:rPr>
              <w:t>RI (</w:t>
            </w:r>
            <w:proofErr w:type="spellStart"/>
            <w:r w:rsidRPr="007325D7">
              <w:rPr>
                <w:color w:val="000000"/>
                <w:sz w:val="20"/>
                <w:szCs w:val="20"/>
              </w:rPr>
              <w:t>iid</w:t>
            </w:r>
            <w:proofErr w:type="spellEnd"/>
            <w:r w:rsidRPr="007325D7">
              <w:rPr>
                <w:color w:val="000000"/>
                <w:sz w:val="20"/>
                <w:szCs w:val="20"/>
              </w:rPr>
              <w:t>) ID and RI (ar1) time + IPC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F72CD" w14:textId="77777777" w:rsidR="00B62FC2" w:rsidRPr="007325D7" w:rsidRDefault="00B62FC2" w:rsidP="00B62FC2">
            <w:pPr>
              <w:jc w:val="center"/>
              <w:rPr>
                <w:color w:val="000000"/>
                <w:sz w:val="20"/>
                <w:szCs w:val="20"/>
              </w:rPr>
            </w:pPr>
            <w:r w:rsidRPr="007325D7">
              <w:rPr>
                <w:color w:val="000000"/>
                <w:sz w:val="20"/>
                <w:szCs w:val="20"/>
              </w:rPr>
              <w:t>4391.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42513" w14:textId="77777777" w:rsidR="00B62FC2" w:rsidRPr="007325D7" w:rsidRDefault="00B62FC2" w:rsidP="00B62FC2">
            <w:pPr>
              <w:jc w:val="center"/>
              <w:rPr>
                <w:color w:val="000000"/>
                <w:sz w:val="20"/>
                <w:szCs w:val="20"/>
              </w:rPr>
            </w:pPr>
            <w:r w:rsidRPr="007325D7">
              <w:rPr>
                <w:color w:val="000000"/>
                <w:sz w:val="20"/>
                <w:szCs w:val="20"/>
              </w:rPr>
              <w:t>4049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F1476" w14:textId="77777777" w:rsidR="00B62FC2" w:rsidRPr="007325D7" w:rsidRDefault="00B62FC2" w:rsidP="00B62FC2">
            <w:pPr>
              <w:jc w:val="center"/>
              <w:rPr>
                <w:color w:val="000000"/>
                <w:sz w:val="20"/>
                <w:szCs w:val="20"/>
              </w:rPr>
            </w:pPr>
            <w:r w:rsidRPr="007325D7">
              <w:rPr>
                <w:color w:val="000000"/>
                <w:sz w:val="20"/>
                <w:szCs w:val="20"/>
              </w:rPr>
              <w:t>-1359.03</w:t>
            </w:r>
          </w:p>
        </w:tc>
      </w:tr>
    </w:tbl>
    <w:p w14:paraId="5180815C" w14:textId="77777777" w:rsidR="00B62FC2" w:rsidRPr="00124AE3" w:rsidRDefault="00B62FC2" w:rsidP="00B62FC2">
      <w:pPr>
        <w:rPr>
          <w:sz w:val="18"/>
          <w:szCs w:val="18"/>
        </w:rPr>
      </w:pPr>
      <w:r w:rsidRPr="00907CA2">
        <w:rPr>
          <w:sz w:val="18"/>
          <w:szCs w:val="18"/>
        </w:rPr>
        <w:t>*RI=Random intercept</w:t>
      </w:r>
    </w:p>
    <w:p w14:paraId="72634BFD" w14:textId="77777777" w:rsidR="00B62FC2" w:rsidRPr="00124AE3" w:rsidRDefault="00B62FC2" w:rsidP="00B62FC2">
      <w:pPr>
        <w:rPr>
          <w:sz w:val="18"/>
          <w:szCs w:val="18"/>
        </w:rPr>
      </w:pPr>
    </w:p>
    <w:p w14:paraId="6F3EA5DF" w14:textId="77777777" w:rsidR="00B62FC2" w:rsidRDefault="00B62FC2" w:rsidP="00B62FC2"/>
    <w:p w14:paraId="2438F405" w14:textId="49C6FF9D" w:rsidR="00B62FC2" w:rsidRDefault="00B62FC2" w:rsidP="00B62FC2">
      <w:pPr>
        <w:rPr>
          <w:b/>
          <w:bCs/>
        </w:rPr>
      </w:pPr>
    </w:p>
    <w:p w14:paraId="72490C1D" w14:textId="7762ABD1" w:rsidR="006C0BBC" w:rsidRDefault="006C0BBC" w:rsidP="00B62FC2">
      <w:pPr>
        <w:rPr>
          <w:b/>
          <w:bCs/>
        </w:rPr>
      </w:pPr>
    </w:p>
    <w:p w14:paraId="1F6677B9" w14:textId="390BC55B" w:rsidR="006C0BBC" w:rsidRDefault="006C0BBC" w:rsidP="00B62FC2">
      <w:pPr>
        <w:rPr>
          <w:b/>
          <w:bCs/>
        </w:rPr>
      </w:pPr>
    </w:p>
    <w:p w14:paraId="139F0309" w14:textId="564434FA" w:rsidR="006C0BBC" w:rsidRDefault="006C0BBC" w:rsidP="00B62FC2">
      <w:pPr>
        <w:rPr>
          <w:b/>
          <w:bCs/>
        </w:rPr>
      </w:pPr>
    </w:p>
    <w:p w14:paraId="11B14A51" w14:textId="597CC3B1" w:rsidR="006C0BBC" w:rsidRDefault="006C0BBC" w:rsidP="00B62FC2">
      <w:pPr>
        <w:rPr>
          <w:b/>
          <w:bCs/>
        </w:rPr>
      </w:pPr>
    </w:p>
    <w:p w14:paraId="226C34F8" w14:textId="2C38D580" w:rsidR="006C0BBC" w:rsidRDefault="006C0BBC" w:rsidP="00B62FC2">
      <w:pPr>
        <w:rPr>
          <w:b/>
          <w:bCs/>
        </w:rPr>
      </w:pPr>
    </w:p>
    <w:p w14:paraId="1B636D50" w14:textId="5065596C" w:rsidR="006C0BBC" w:rsidRDefault="006C0BBC" w:rsidP="00B62FC2">
      <w:pPr>
        <w:rPr>
          <w:b/>
          <w:bCs/>
        </w:rPr>
      </w:pPr>
    </w:p>
    <w:p w14:paraId="5B246963" w14:textId="1EEBDD0C" w:rsidR="006C0BBC" w:rsidRDefault="006C0BBC" w:rsidP="00B62FC2">
      <w:pPr>
        <w:rPr>
          <w:b/>
          <w:bCs/>
        </w:rPr>
      </w:pPr>
    </w:p>
    <w:p w14:paraId="598BE648" w14:textId="670E3896" w:rsidR="006C0BBC" w:rsidRDefault="006C0BBC" w:rsidP="00B62FC2">
      <w:pPr>
        <w:rPr>
          <w:b/>
          <w:bCs/>
        </w:rPr>
      </w:pPr>
    </w:p>
    <w:p w14:paraId="279DC9EE" w14:textId="6B587777" w:rsidR="006C0BBC" w:rsidRDefault="006C0BBC" w:rsidP="00B62FC2">
      <w:pPr>
        <w:rPr>
          <w:b/>
          <w:bCs/>
        </w:rPr>
      </w:pPr>
    </w:p>
    <w:p w14:paraId="3BEBFF6D" w14:textId="67B2C15A" w:rsidR="006C0BBC" w:rsidRDefault="006C0BBC" w:rsidP="00B62FC2">
      <w:pPr>
        <w:rPr>
          <w:b/>
          <w:bCs/>
        </w:rPr>
      </w:pPr>
    </w:p>
    <w:p w14:paraId="4FB081D8" w14:textId="417227BE" w:rsidR="006C0BBC" w:rsidRDefault="006C0BBC" w:rsidP="00B62FC2">
      <w:pPr>
        <w:rPr>
          <w:b/>
          <w:bCs/>
        </w:rPr>
      </w:pPr>
    </w:p>
    <w:p w14:paraId="536B698E" w14:textId="5ABD5C01" w:rsidR="006C0BBC" w:rsidRDefault="006C0BBC" w:rsidP="00B62FC2">
      <w:pPr>
        <w:rPr>
          <w:b/>
          <w:bCs/>
        </w:rPr>
      </w:pPr>
    </w:p>
    <w:p w14:paraId="2D7F7006" w14:textId="0CF971F8" w:rsidR="006C0BBC" w:rsidRDefault="006C0BBC" w:rsidP="00B62FC2">
      <w:pPr>
        <w:rPr>
          <w:b/>
          <w:bCs/>
        </w:rPr>
      </w:pPr>
    </w:p>
    <w:p w14:paraId="1BD2D553" w14:textId="024E9843" w:rsidR="006C0BBC" w:rsidRDefault="006C0BBC" w:rsidP="00B62FC2">
      <w:pPr>
        <w:rPr>
          <w:b/>
          <w:bCs/>
        </w:rPr>
      </w:pPr>
    </w:p>
    <w:tbl>
      <w:tblPr>
        <w:tblW w:w="9636" w:type="dxa"/>
        <w:tblLook w:val="04A0" w:firstRow="1" w:lastRow="0" w:firstColumn="1" w:lastColumn="0" w:noHBand="0" w:noVBand="1"/>
      </w:tblPr>
      <w:tblGrid>
        <w:gridCol w:w="5502"/>
        <w:gridCol w:w="2069"/>
        <w:gridCol w:w="2065"/>
      </w:tblGrid>
      <w:tr w:rsidR="005B5427" w:rsidRPr="001332F9" w14:paraId="1471E737" w14:textId="77777777" w:rsidTr="00B55C4D">
        <w:trPr>
          <w:trHeight w:val="340"/>
        </w:trPr>
        <w:tc>
          <w:tcPr>
            <w:tcW w:w="9636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CECBEC" w14:textId="47A98C5F" w:rsidR="005B5427" w:rsidRPr="005B5427" w:rsidRDefault="005B5427" w:rsidP="00B55C4D">
            <w:pPr>
              <w:rPr>
                <w:b/>
                <w:bCs/>
                <w:color w:val="000000"/>
              </w:rPr>
            </w:pPr>
            <w:r w:rsidRPr="005B5427">
              <w:rPr>
                <w:b/>
                <w:bCs/>
                <w:color w:val="000000"/>
              </w:rPr>
              <w:lastRenderedPageBreak/>
              <w:t xml:space="preserve">Table S3. Distribution of </w:t>
            </w:r>
            <w:r w:rsidR="0006494A">
              <w:rPr>
                <w:b/>
                <w:bCs/>
                <w:color w:val="000000"/>
              </w:rPr>
              <w:t>m</w:t>
            </w:r>
            <w:r w:rsidRPr="005B5427">
              <w:rPr>
                <w:b/>
                <w:bCs/>
                <w:color w:val="000000"/>
              </w:rPr>
              <w:t xml:space="preserve">issing </w:t>
            </w:r>
            <w:r w:rsidR="00286430">
              <w:rPr>
                <w:b/>
                <w:bCs/>
                <w:color w:val="000000"/>
              </w:rPr>
              <w:t>d</w:t>
            </w:r>
            <w:r w:rsidRPr="005B5427">
              <w:rPr>
                <w:b/>
                <w:bCs/>
                <w:color w:val="000000"/>
              </w:rPr>
              <w:t xml:space="preserve">ata </w:t>
            </w:r>
          </w:p>
        </w:tc>
      </w:tr>
      <w:tr w:rsidR="005B5427" w:rsidRPr="00643F49" w14:paraId="40A74B11" w14:textId="77777777" w:rsidTr="00CC349F">
        <w:trPr>
          <w:trHeight w:val="79"/>
        </w:trPr>
        <w:tc>
          <w:tcPr>
            <w:tcW w:w="550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0BFF195" w14:textId="77777777" w:rsidR="005B5427" w:rsidRPr="00CC349F" w:rsidRDefault="005B5427" w:rsidP="00B55C4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C349F">
              <w:rPr>
                <w:b/>
                <w:bCs/>
                <w:color w:val="000000"/>
                <w:sz w:val="20"/>
                <w:szCs w:val="20"/>
              </w:rPr>
              <w:t xml:space="preserve">Variable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EA3E1B6" w14:textId="77777777" w:rsidR="005B5427" w:rsidRPr="00CC349F" w:rsidRDefault="005B5427" w:rsidP="00B55C4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C349F">
              <w:rPr>
                <w:b/>
                <w:bCs/>
                <w:color w:val="000000"/>
                <w:sz w:val="20"/>
                <w:szCs w:val="20"/>
              </w:rPr>
              <w:t>Baseline (2018-2020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016AAE8" w14:textId="77777777" w:rsidR="005B5427" w:rsidRPr="00CC349F" w:rsidRDefault="005B5427" w:rsidP="00B55C4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C349F">
              <w:rPr>
                <w:b/>
                <w:bCs/>
                <w:color w:val="000000"/>
                <w:sz w:val="20"/>
                <w:szCs w:val="20"/>
              </w:rPr>
              <w:t>Wave 1 (2019-2021)</w:t>
            </w:r>
          </w:p>
        </w:tc>
      </w:tr>
      <w:tr w:rsidR="005B5427" w:rsidRPr="00643F49" w14:paraId="7579DA64" w14:textId="77777777" w:rsidTr="00B55C4D">
        <w:trPr>
          <w:trHeight w:val="140"/>
        </w:trPr>
        <w:tc>
          <w:tcPr>
            <w:tcW w:w="5502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CF79B46" w14:textId="77777777" w:rsidR="005B5427" w:rsidRPr="00CC349F" w:rsidRDefault="005B5427" w:rsidP="00B55C4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C349F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20CACEF" w14:textId="2D658F16" w:rsidR="005B5427" w:rsidRPr="00CC349F" w:rsidRDefault="005B5427" w:rsidP="00B55C4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C349F">
              <w:rPr>
                <w:b/>
                <w:bCs/>
                <w:color w:val="000000"/>
                <w:sz w:val="20"/>
                <w:szCs w:val="20"/>
              </w:rPr>
              <w:t>n= 1001</w:t>
            </w:r>
            <w:r w:rsidR="0048234A">
              <w:rPr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B534B3A" w14:textId="5AADD23B" w:rsidR="005B5427" w:rsidRPr="00CC349F" w:rsidRDefault="005B5427" w:rsidP="00B55C4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C349F">
              <w:rPr>
                <w:b/>
                <w:bCs/>
                <w:color w:val="000000"/>
                <w:sz w:val="20"/>
                <w:szCs w:val="20"/>
              </w:rPr>
              <w:t>n=745</w:t>
            </w:r>
            <w:r w:rsidR="00CD7650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48234A">
              <w:rPr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5B5427" w:rsidRPr="0061673E" w14:paraId="366AB458" w14:textId="77777777" w:rsidTr="0048234A">
        <w:trPr>
          <w:trHeight w:val="329"/>
        </w:trPr>
        <w:tc>
          <w:tcPr>
            <w:tcW w:w="550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EBC24F0" w14:textId="77777777" w:rsidR="005B5427" w:rsidRPr="00CC349F" w:rsidRDefault="005B5427" w:rsidP="00B55C4D">
            <w:pPr>
              <w:rPr>
                <w:color w:val="000000"/>
                <w:sz w:val="18"/>
                <w:szCs w:val="18"/>
              </w:rPr>
            </w:pPr>
            <w:r w:rsidRPr="00CC349F">
              <w:rPr>
                <w:b/>
                <w:bCs/>
                <w:color w:val="000000"/>
                <w:sz w:val="18"/>
                <w:szCs w:val="18"/>
              </w:rPr>
              <w:t xml:space="preserve">Age, </w:t>
            </w:r>
            <w:r w:rsidRPr="00CC349F">
              <w:rPr>
                <w:color w:val="000000"/>
                <w:sz w:val="18"/>
                <w:szCs w:val="18"/>
              </w:rPr>
              <w:t>y, mean (SD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2E1F9B4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41.03 (12.05)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2356B85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 </w:t>
            </w:r>
          </w:p>
        </w:tc>
      </w:tr>
      <w:tr w:rsidR="005B5427" w:rsidRPr="0061673E" w14:paraId="3E3BEF4C" w14:textId="77777777" w:rsidTr="00CC349F">
        <w:trPr>
          <w:trHeight w:val="71"/>
        </w:trPr>
        <w:tc>
          <w:tcPr>
            <w:tcW w:w="550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6956471" w14:textId="77777777" w:rsidR="005B5427" w:rsidRPr="00CC349F" w:rsidRDefault="005B5427" w:rsidP="00B55C4D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C349F">
              <w:rPr>
                <w:b/>
                <w:bCs/>
                <w:i/>
                <w:iCs/>
                <w:color w:val="000000"/>
                <w:sz w:val="18"/>
                <w:szCs w:val="18"/>
              </w:rPr>
              <w:t>Gender*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C3B200A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348E312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 </w:t>
            </w:r>
          </w:p>
        </w:tc>
      </w:tr>
      <w:tr w:rsidR="005B5427" w:rsidRPr="0061673E" w14:paraId="58EDA0FF" w14:textId="77777777" w:rsidTr="00CC349F">
        <w:trPr>
          <w:trHeight w:val="81"/>
        </w:trPr>
        <w:tc>
          <w:tcPr>
            <w:tcW w:w="550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C581492" w14:textId="77777777" w:rsidR="005B5427" w:rsidRPr="00CC349F" w:rsidRDefault="005B5427" w:rsidP="00B55C4D">
            <w:pPr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A19F655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389 (38.9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10C1E27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 </w:t>
            </w:r>
          </w:p>
        </w:tc>
      </w:tr>
      <w:tr w:rsidR="005B5427" w:rsidRPr="0061673E" w14:paraId="1F1B2A9D" w14:textId="77777777" w:rsidTr="00CC349F">
        <w:trPr>
          <w:trHeight w:val="81"/>
        </w:trPr>
        <w:tc>
          <w:tcPr>
            <w:tcW w:w="550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F4646E1" w14:textId="77777777" w:rsidR="005B5427" w:rsidRPr="00CC349F" w:rsidRDefault="005B5427" w:rsidP="00B55C4D">
            <w:pPr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61A0353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610 (60.9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EFE5BF9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 </w:t>
            </w:r>
          </w:p>
        </w:tc>
      </w:tr>
      <w:tr w:rsidR="005B5427" w:rsidRPr="0061673E" w14:paraId="55F9A54B" w14:textId="77777777" w:rsidTr="00CC349F">
        <w:trPr>
          <w:trHeight w:val="61"/>
        </w:trPr>
        <w:tc>
          <w:tcPr>
            <w:tcW w:w="550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03E83A0" w14:textId="77777777" w:rsidR="005B5427" w:rsidRPr="00CC349F" w:rsidRDefault="005B5427" w:rsidP="00B55C4D">
            <w:pPr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94C92FA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2 (0.2)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9AF526A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 </w:t>
            </w:r>
          </w:p>
        </w:tc>
      </w:tr>
      <w:tr w:rsidR="005B5427" w:rsidRPr="0061673E" w14:paraId="37343FD4" w14:textId="77777777" w:rsidTr="00CC349F">
        <w:trPr>
          <w:trHeight w:val="71"/>
        </w:trPr>
        <w:tc>
          <w:tcPr>
            <w:tcW w:w="550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5470097" w14:textId="77777777" w:rsidR="005B5427" w:rsidRPr="00CC349F" w:rsidRDefault="005B5427" w:rsidP="00B55C4D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C349F">
              <w:rPr>
                <w:b/>
                <w:bCs/>
                <w:i/>
                <w:iCs/>
                <w:color w:val="000000"/>
                <w:sz w:val="18"/>
                <w:szCs w:val="18"/>
              </w:rPr>
              <w:t>Household educational level</w:t>
            </w:r>
            <w:r w:rsidRPr="00CC349F">
              <w:rPr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FEE9298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E7AC715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 </w:t>
            </w:r>
          </w:p>
        </w:tc>
      </w:tr>
      <w:tr w:rsidR="005B5427" w:rsidRPr="0061673E" w14:paraId="59C3EC45" w14:textId="77777777" w:rsidTr="00B55C4D">
        <w:trPr>
          <w:trHeight w:val="73"/>
        </w:trPr>
        <w:tc>
          <w:tcPr>
            <w:tcW w:w="550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8181A1" w14:textId="77777777" w:rsidR="005B5427" w:rsidRPr="00CC349F" w:rsidRDefault="005B5427" w:rsidP="00B55C4D">
            <w:pPr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 xml:space="preserve">Secondary level or less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556E09F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684 (68.3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0F3F326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 </w:t>
            </w:r>
          </w:p>
        </w:tc>
      </w:tr>
      <w:tr w:rsidR="005B5427" w:rsidRPr="0061673E" w14:paraId="303FB2CE" w14:textId="77777777" w:rsidTr="00B55C4D">
        <w:trPr>
          <w:trHeight w:val="73"/>
        </w:trPr>
        <w:tc>
          <w:tcPr>
            <w:tcW w:w="550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C4BE975" w14:textId="77777777" w:rsidR="005B5427" w:rsidRPr="00CC349F" w:rsidRDefault="005B5427" w:rsidP="00B55C4D">
            <w:pPr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Post-secondary studies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74817E8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317 (31.7)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3C9D00F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 </w:t>
            </w:r>
          </w:p>
        </w:tc>
      </w:tr>
      <w:tr w:rsidR="005B5427" w:rsidRPr="0061673E" w14:paraId="297521FA" w14:textId="77777777" w:rsidTr="00B55C4D">
        <w:trPr>
          <w:trHeight w:val="53"/>
        </w:trPr>
        <w:tc>
          <w:tcPr>
            <w:tcW w:w="550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6BB5D22" w14:textId="77777777" w:rsidR="005B5427" w:rsidRPr="00CC349F" w:rsidRDefault="005B5427" w:rsidP="00B55C4D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C349F">
              <w:rPr>
                <w:b/>
                <w:bCs/>
                <w:i/>
                <w:iCs/>
                <w:color w:val="000000"/>
                <w:sz w:val="18"/>
                <w:szCs w:val="18"/>
              </w:rPr>
              <w:t>Annual household income t0*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CF0A217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68723CC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 </w:t>
            </w:r>
          </w:p>
        </w:tc>
      </w:tr>
      <w:tr w:rsidR="005B5427" w:rsidRPr="0061673E" w14:paraId="63BAAC49" w14:textId="77777777" w:rsidTr="00B55C4D">
        <w:trPr>
          <w:trHeight w:val="73"/>
        </w:trPr>
        <w:tc>
          <w:tcPr>
            <w:tcW w:w="550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DA537A2" w14:textId="77777777" w:rsidR="005B5427" w:rsidRPr="00CC349F" w:rsidRDefault="005B5427" w:rsidP="00B55C4D">
            <w:pPr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≤ 14.999$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6540417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605 (60.5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DAFB6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402 (40.2)</w:t>
            </w:r>
          </w:p>
        </w:tc>
      </w:tr>
      <w:tr w:rsidR="005B5427" w:rsidRPr="0061673E" w14:paraId="2CF61BF4" w14:textId="77777777" w:rsidTr="00B55C4D">
        <w:trPr>
          <w:trHeight w:val="73"/>
        </w:trPr>
        <w:tc>
          <w:tcPr>
            <w:tcW w:w="550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B705E30" w14:textId="77777777" w:rsidR="005B5427" w:rsidRPr="00CC349F" w:rsidRDefault="005B5427" w:rsidP="00B55C4D">
            <w:pPr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≥ 15.000$</w:t>
            </w:r>
          </w:p>
        </w:tc>
        <w:tc>
          <w:tcPr>
            <w:tcW w:w="2069" w:type="dxa"/>
            <w:tcBorders>
              <w:top w:val="nil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0DA1FF7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364 (36.4)</w:t>
            </w:r>
          </w:p>
        </w:tc>
        <w:tc>
          <w:tcPr>
            <w:tcW w:w="20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094056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320 (32.0)</w:t>
            </w:r>
          </w:p>
        </w:tc>
      </w:tr>
      <w:tr w:rsidR="005B5427" w:rsidRPr="0061673E" w14:paraId="21480BE4" w14:textId="77777777" w:rsidTr="00B55C4D">
        <w:trPr>
          <w:trHeight w:val="53"/>
        </w:trPr>
        <w:tc>
          <w:tcPr>
            <w:tcW w:w="5502" w:type="dxa"/>
            <w:tcBorders>
              <w:top w:val="single" w:sz="8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89B2B17" w14:textId="77777777" w:rsidR="005B5427" w:rsidRPr="00CC349F" w:rsidRDefault="005B5427" w:rsidP="00B55C4D">
            <w:pPr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069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3D10E2F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32 (3.2)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A1297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23 (3.10)</w:t>
            </w:r>
          </w:p>
        </w:tc>
      </w:tr>
      <w:tr w:rsidR="005B5427" w:rsidRPr="0061673E" w14:paraId="14573C7C" w14:textId="77777777" w:rsidTr="00CC349F">
        <w:trPr>
          <w:trHeight w:val="71"/>
        </w:trPr>
        <w:tc>
          <w:tcPr>
            <w:tcW w:w="550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031A48B" w14:textId="0DA398F9" w:rsidR="005B5427" w:rsidRPr="00CC349F" w:rsidRDefault="00BE016C" w:rsidP="00B55C4D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C349F">
              <w:rPr>
                <w:b/>
                <w:bCs/>
                <w:i/>
                <w:iCs/>
                <w:color w:val="000000"/>
                <w:sz w:val="18"/>
                <w:szCs w:val="18"/>
              </w:rPr>
              <w:t>Length of FB use time before the study</w:t>
            </w:r>
            <w:r w:rsidR="005B5427" w:rsidRPr="00CC349F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23FA3" w14:textId="77777777" w:rsidR="005B5427" w:rsidRPr="00CC349F" w:rsidRDefault="005B5427" w:rsidP="00B55C4D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03391" w14:textId="77777777" w:rsidR="005B5427" w:rsidRPr="00CC349F" w:rsidRDefault="005B5427" w:rsidP="00B55C4D">
            <w:pPr>
              <w:jc w:val="center"/>
              <w:rPr>
                <w:sz w:val="18"/>
                <w:szCs w:val="18"/>
              </w:rPr>
            </w:pPr>
          </w:p>
        </w:tc>
      </w:tr>
      <w:tr w:rsidR="005B5427" w:rsidRPr="0061673E" w14:paraId="41C81BC4" w14:textId="77777777" w:rsidTr="00CC349F">
        <w:trPr>
          <w:trHeight w:val="81"/>
        </w:trPr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82FCB" w14:textId="77777777" w:rsidR="005B5427" w:rsidRPr="00CC349F" w:rsidRDefault="005B5427" w:rsidP="00B55C4D">
            <w:pPr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Between 3 and 6 months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E7B47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374 (37.4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C2870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B5427" w:rsidRPr="0061673E" w14:paraId="00759C3A" w14:textId="77777777" w:rsidTr="00CC349F">
        <w:trPr>
          <w:trHeight w:val="81"/>
        </w:trPr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E0831" w14:textId="77777777" w:rsidR="005B5427" w:rsidRPr="00CC349F" w:rsidRDefault="005B5427" w:rsidP="00B55C4D">
            <w:pPr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≤ 2 months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ED1F69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627 (62.6)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DAD04A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 </w:t>
            </w:r>
          </w:p>
        </w:tc>
      </w:tr>
      <w:tr w:rsidR="005B5427" w:rsidRPr="0061673E" w14:paraId="14F9615F" w14:textId="77777777" w:rsidTr="00B55C4D">
        <w:trPr>
          <w:trHeight w:val="63"/>
        </w:trPr>
        <w:tc>
          <w:tcPr>
            <w:tcW w:w="550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AF6FB6B" w14:textId="77777777" w:rsidR="005B5427" w:rsidRPr="00CC349F" w:rsidRDefault="005B5427" w:rsidP="00B55C4D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C349F">
              <w:rPr>
                <w:b/>
                <w:bCs/>
                <w:i/>
                <w:iCs/>
                <w:color w:val="000000"/>
                <w:sz w:val="18"/>
                <w:szCs w:val="18"/>
              </w:rPr>
              <w:t>Setting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0180101" w14:textId="77777777" w:rsidR="005B5427" w:rsidRPr="00CC349F" w:rsidRDefault="005B5427" w:rsidP="00B55C4D">
            <w:pPr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4D18" w14:textId="77777777" w:rsidR="005B5427" w:rsidRPr="00CC349F" w:rsidRDefault="005B5427" w:rsidP="00B55C4D">
            <w:pPr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 </w:t>
            </w:r>
          </w:p>
        </w:tc>
      </w:tr>
      <w:tr w:rsidR="005B5427" w:rsidRPr="0061673E" w14:paraId="36293D43" w14:textId="77777777" w:rsidTr="00B55C4D">
        <w:trPr>
          <w:trHeight w:val="73"/>
        </w:trPr>
        <w:tc>
          <w:tcPr>
            <w:tcW w:w="550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E193036" w14:textId="77777777" w:rsidR="005B5427" w:rsidRPr="00CC349F" w:rsidRDefault="005B5427" w:rsidP="00B55C4D">
            <w:pPr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 xml:space="preserve">Urban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75B5205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570 (56.9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671D1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 </w:t>
            </w:r>
          </w:p>
        </w:tc>
      </w:tr>
      <w:tr w:rsidR="005B5427" w:rsidRPr="0061673E" w14:paraId="5604FCDA" w14:textId="77777777" w:rsidTr="00B55C4D">
        <w:trPr>
          <w:trHeight w:val="73"/>
        </w:trPr>
        <w:tc>
          <w:tcPr>
            <w:tcW w:w="550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720011D" w14:textId="77777777" w:rsidR="005B5427" w:rsidRPr="00CC349F" w:rsidRDefault="005B5427" w:rsidP="00B55C4D">
            <w:pPr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Suburban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1D7A434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250 (25.0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34398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 </w:t>
            </w:r>
          </w:p>
        </w:tc>
      </w:tr>
      <w:tr w:rsidR="005B5427" w:rsidRPr="0061673E" w14:paraId="73C6B38F" w14:textId="77777777" w:rsidTr="00B55C4D">
        <w:trPr>
          <w:trHeight w:val="73"/>
        </w:trPr>
        <w:tc>
          <w:tcPr>
            <w:tcW w:w="550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86520D9" w14:textId="77777777" w:rsidR="005B5427" w:rsidRPr="00CC349F" w:rsidRDefault="005B5427" w:rsidP="00B55C4D">
            <w:pPr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AA9DCA6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181 (18.1)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2D8DE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 </w:t>
            </w:r>
          </w:p>
        </w:tc>
      </w:tr>
      <w:tr w:rsidR="005B5427" w:rsidRPr="0061673E" w14:paraId="3A74B4B3" w14:textId="77777777" w:rsidTr="00B55C4D">
        <w:trPr>
          <w:trHeight w:val="63"/>
        </w:trPr>
        <w:tc>
          <w:tcPr>
            <w:tcW w:w="550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8E358E8" w14:textId="77777777" w:rsidR="005B5427" w:rsidRPr="00CC349F" w:rsidRDefault="005B5427" w:rsidP="00B55C4D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C349F">
              <w:rPr>
                <w:b/>
                <w:bCs/>
                <w:i/>
                <w:iCs/>
                <w:color w:val="000000"/>
                <w:sz w:val="18"/>
                <w:szCs w:val="18"/>
              </w:rPr>
              <w:t>Alternative food source utilization profil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4D67BBF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62275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 </w:t>
            </w:r>
          </w:p>
        </w:tc>
      </w:tr>
      <w:tr w:rsidR="005B5427" w:rsidRPr="0061673E" w14:paraId="2453AAE8" w14:textId="77777777" w:rsidTr="00B55C4D">
        <w:trPr>
          <w:trHeight w:val="84"/>
        </w:trPr>
        <w:tc>
          <w:tcPr>
            <w:tcW w:w="550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bottom"/>
            <w:hideMark/>
          </w:tcPr>
          <w:p w14:paraId="2A451AD5" w14:textId="77777777" w:rsidR="005B5427" w:rsidRPr="00CC349F" w:rsidRDefault="005B5427" w:rsidP="00B55C4D">
            <w:pPr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 xml:space="preserve">FB-exclusive-users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823351F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308 (30.8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9B4A3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 </w:t>
            </w:r>
          </w:p>
        </w:tc>
      </w:tr>
      <w:tr w:rsidR="005B5427" w:rsidRPr="0061673E" w14:paraId="1DF3E864" w14:textId="77777777" w:rsidTr="00B55C4D">
        <w:trPr>
          <w:trHeight w:val="73"/>
        </w:trPr>
        <w:tc>
          <w:tcPr>
            <w:tcW w:w="550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bottom"/>
            <w:hideMark/>
          </w:tcPr>
          <w:p w14:paraId="38D04A04" w14:textId="77777777" w:rsidR="005B5427" w:rsidRPr="00CC349F" w:rsidRDefault="005B5427" w:rsidP="00B55C4D">
            <w:pPr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FB+F&amp;V-market-users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9B45D16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415 (41.4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763E279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 </w:t>
            </w:r>
          </w:p>
        </w:tc>
      </w:tr>
      <w:tr w:rsidR="005B5427" w:rsidRPr="0061673E" w14:paraId="58215CA2" w14:textId="77777777" w:rsidTr="00B55C4D">
        <w:trPr>
          <w:trHeight w:val="73"/>
        </w:trPr>
        <w:tc>
          <w:tcPr>
            <w:tcW w:w="550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bottom"/>
            <w:hideMark/>
          </w:tcPr>
          <w:p w14:paraId="31271327" w14:textId="77777777" w:rsidR="005B5427" w:rsidRPr="00CC349F" w:rsidRDefault="005B5427" w:rsidP="00B55C4D">
            <w:pPr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 xml:space="preserve">Multiple/diverse-AFS-users </w:t>
            </w:r>
          </w:p>
        </w:tc>
        <w:tc>
          <w:tcPr>
            <w:tcW w:w="2069" w:type="dxa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3169C4E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267 (26.7)</w:t>
            </w:r>
          </w:p>
        </w:tc>
        <w:tc>
          <w:tcPr>
            <w:tcW w:w="2065" w:type="dxa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5772DB5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 </w:t>
            </w:r>
          </w:p>
        </w:tc>
      </w:tr>
      <w:tr w:rsidR="005B5427" w:rsidRPr="0061673E" w14:paraId="52F4A063" w14:textId="77777777" w:rsidTr="00CC349F">
        <w:trPr>
          <w:trHeight w:val="61"/>
        </w:trPr>
        <w:tc>
          <w:tcPr>
            <w:tcW w:w="5502" w:type="dxa"/>
            <w:tcBorders>
              <w:top w:val="single" w:sz="8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2EB9190" w14:textId="77777777" w:rsidR="005B5427" w:rsidRPr="00CC349F" w:rsidRDefault="005B5427" w:rsidP="00B55C4D">
            <w:pPr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23C0B90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11 (1.1)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49493BE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 </w:t>
            </w:r>
          </w:p>
        </w:tc>
      </w:tr>
      <w:tr w:rsidR="005B5427" w:rsidRPr="0061673E" w14:paraId="6569EDAA" w14:textId="77777777" w:rsidTr="00CC349F">
        <w:trPr>
          <w:trHeight w:val="71"/>
        </w:trPr>
        <w:tc>
          <w:tcPr>
            <w:tcW w:w="550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DB9D0EE" w14:textId="77777777" w:rsidR="005B5427" w:rsidRPr="00CC349F" w:rsidRDefault="005B5427" w:rsidP="00B55C4D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C349F">
              <w:rPr>
                <w:b/>
                <w:bCs/>
                <w:i/>
                <w:iCs/>
                <w:color w:val="000000"/>
                <w:sz w:val="18"/>
                <w:szCs w:val="18"/>
              </w:rPr>
              <w:t>Major life events,</w:t>
            </w:r>
            <w:r w:rsidRPr="00CC349F">
              <w:rPr>
                <w:i/>
                <w:iCs/>
                <w:color w:val="000000"/>
                <w:sz w:val="18"/>
                <w:szCs w:val="18"/>
              </w:rPr>
              <w:t xml:space="preserve"> y, mean (SD)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C910192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3.3 (2.03)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1F5FFFA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2.43 (1.82)</w:t>
            </w:r>
          </w:p>
        </w:tc>
      </w:tr>
      <w:tr w:rsidR="005B5427" w:rsidRPr="0061673E" w14:paraId="1C39ED27" w14:textId="77777777" w:rsidTr="00CC349F">
        <w:trPr>
          <w:trHeight w:val="61"/>
        </w:trPr>
        <w:tc>
          <w:tcPr>
            <w:tcW w:w="5502" w:type="dxa"/>
            <w:tcBorders>
              <w:top w:val="single" w:sz="8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BCF766A" w14:textId="77777777" w:rsidR="005B5427" w:rsidRPr="00CC349F" w:rsidRDefault="005B5427" w:rsidP="00B55C4D">
            <w:pPr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0FE8A50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00CF5AE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1</w:t>
            </w:r>
          </w:p>
        </w:tc>
      </w:tr>
      <w:tr w:rsidR="005B5427" w:rsidRPr="0061673E" w14:paraId="2AFFA9D5" w14:textId="77777777" w:rsidTr="00CC349F">
        <w:trPr>
          <w:trHeight w:val="71"/>
        </w:trPr>
        <w:tc>
          <w:tcPr>
            <w:tcW w:w="550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54BBBF2" w14:textId="77777777" w:rsidR="005B5427" w:rsidRPr="00CC349F" w:rsidRDefault="005B5427" w:rsidP="00B55C4D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C349F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Collective kitchen 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5761764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E6C477F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 </w:t>
            </w:r>
          </w:p>
        </w:tc>
      </w:tr>
      <w:tr w:rsidR="005B5427" w:rsidRPr="0061673E" w14:paraId="0F85C74E" w14:textId="77777777" w:rsidTr="00B55C4D">
        <w:trPr>
          <w:trHeight w:val="73"/>
        </w:trPr>
        <w:tc>
          <w:tcPr>
            <w:tcW w:w="550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D2309ED" w14:textId="77777777" w:rsidR="005B5427" w:rsidRPr="00CC349F" w:rsidRDefault="005B5427" w:rsidP="00B55C4D">
            <w:pPr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408FC2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107 (10.7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BD7C3F8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72 (9.7)</w:t>
            </w:r>
          </w:p>
        </w:tc>
      </w:tr>
      <w:tr w:rsidR="005B5427" w:rsidRPr="0061673E" w14:paraId="1C75CA4B" w14:textId="77777777" w:rsidTr="00B55C4D">
        <w:trPr>
          <w:trHeight w:val="73"/>
        </w:trPr>
        <w:tc>
          <w:tcPr>
            <w:tcW w:w="550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A3BB662" w14:textId="77777777" w:rsidR="005B5427" w:rsidRPr="00CC349F" w:rsidRDefault="005B5427" w:rsidP="00B55C4D">
            <w:pPr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FD0862B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865 (86.4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DB82524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671 (90.1)</w:t>
            </w:r>
          </w:p>
        </w:tc>
      </w:tr>
      <w:tr w:rsidR="005B5427" w:rsidRPr="0061673E" w14:paraId="518AAC62" w14:textId="77777777" w:rsidTr="00B55C4D">
        <w:trPr>
          <w:trHeight w:val="73"/>
        </w:trPr>
        <w:tc>
          <w:tcPr>
            <w:tcW w:w="550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DDE6E98" w14:textId="77777777" w:rsidR="005B5427" w:rsidRPr="00CC349F" w:rsidRDefault="005B5427" w:rsidP="00B55C4D">
            <w:pPr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945A4C6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29 (2.9)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FCEF49B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1 (0.1)</w:t>
            </w:r>
          </w:p>
        </w:tc>
      </w:tr>
      <w:tr w:rsidR="005B5427" w:rsidRPr="0061673E" w14:paraId="19C7DACB" w14:textId="77777777" w:rsidTr="00B55C4D">
        <w:trPr>
          <w:trHeight w:val="63"/>
        </w:trPr>
        <w:tc>
          <w:tcPr>
            <w:tcW w:w="550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0040FC8" w14:textId="77777777" w:rsidR="005B5427" w:rsidRPr="00CC349F" w:rsidRDefault="005B5427" w:rsidP="00B55C4D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C349F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Community garden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6DE3FE0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7455482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 </w:t>
            </w:r>
          </w:p>
        </w:tc>
      </w:tr>
      <w:tr w:rsidR="005B5427" w:rsidRPr="0061673E" w14:paraId="6FE5B610" w14:textId="77777777" w:rsidTr="00B55C4D">
        <w:trPr>
          <w:trHeight w:val="73"/>
        </w:trPr>
        <w:tc>
          <w:tcPr>
            <w:tcW w:w="550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3214FE0" w14:textId="77777777" w:rsidR="005B5427" w:rsidRPr="00CC349F" w:rsidRDefault="005B5427" w:rsidP="00B55C4D">
            <w:pPr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0020BB5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29 (2.9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987F598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25 (3.4)</w:t>
            </w:r>
          </w:p>
        </w:tc>
      </w:tr>
      <w:tr w:rsidR="005B5427" w:rsidRPr="0061673E" w14:paraId="6F014FE9" w14:textId="77777777" w:rsidTr="00B55C4D">
        <w:trPr>
          <w:trHeight w:val="73"/>
        </w:trPr>
        <w:tc>
          <w:tcPr>
            <w:tcW w:w="550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A8668BD" w14:textId="77777777" w:rsidR="005B5427" w:rsidRPr="00CC349F" w:rsidRDefault="005B5427" w:rsidP="00B55C4D">
            <w:pPr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16D0E46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972 (92.1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FC977AE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716 (96.1)</w:t>
            </w:r>
          </w:p>
        </w:tc>
      </w:tr>
      <w:tr w:rsidR="005B5427" w:rsidRPr="0061673E" w14:paraId="2F5586B6" w14:textId="77777777" w:rsidTr="00B55C4D">
        <w:trPr>
          <w:trHeight w:val="73"/>
        </w:trPr>
        <w:tc>
          <w:tcPr>
            <w:tcW w:w="550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06387AC" w14:textId="77777777" w:rsidR="005B5427" w:rsidRPr="00CC349F" w:rsidRDefault="005B5427" w:rsidP="00B55C4D">
            <w:pPr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55885DC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014217D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4 (0.5)</w:t>
            </w:r>
          </w:p>
        </w:tc>
      </w:tr>
      <w:tr w:rsidR="005B5427" w:rsidRPr="0061673E" w14:paraId="1E49C5FF" w14:textId="77777777" w:rsidTr="00B55C4D">
        <w:trPr>
          <w:trHeight w:val="63"/>
        </w:trPr>
        <w:tc>
          <w:tcPr>
            <w:tcW w:w="550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F1DC6D6" w14:textId="77777777" w:rsidR="005B5427" w:rsidRPr="00CC349F" w:rsidRDefault="005B5427" w:rsidP="00B55C4D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C349F">
              <w:rPr>
                <w:b/>
                <w:bCs/>
                <w:i/>
                <w:iCs/>
                <w:color w:val="000000"/>
                <w:sz w:val="18"/>
                <w:szCs w:val="18"/>
              </w:rPr>
              <w:t>Food-purchasing group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61EDF6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BF2D7B3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 </w:t>
            </w:r>
          </w:p>
        </w:tc>
      </w:tr>
      <w:tr w:rsidR="005B5427" w:rsidRPr="0061673E" w14:paraId="1F05C4B8" w14:textId="77777777" w:rsidTr="00B55C4D">
        <w:trPr>
          <w:trHeight w:val="73"/>
        </w:trPr>
        <w:tc>
          <w:tcPr>
            <w:tcW w:w="550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F3D848F" w14:textId="77777777" w:rsidR="005B5427" w:rsidRPr="00CC349F" w:rsidRDefault="005B5427" w:rsidP="00B55C4D">
            <w:pPr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61308E9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55 (5.5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349BDDD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31 (4.2)</w:t>
            </w:r>
          </w:p>
        </w:tc>
      </w:tr>
      <w:tr w:rsidR="005B5427" w:rsidRPr="0061673E" w14:paraId="38305619" w14:textId="77777777" w:rsidTr="00B55C4D">
        <w:trPr>
          <w:trHeight w:val="73"/>
        </w:trPr>
        <w:tc>
          <w:tcPr>
            <w:tcW w:w="550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B587CDE" w14:textId="77777777" w:rsidR="005B5427" w:rsidRPr="00CC349F" w:rsidRDefault="005B5427" w:rsidP="00B55C4D">
            <w:pPr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CBB2910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946 (94.5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23318A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713 (95.7)</w:t>
            </w:r>
          </w:p>
        </w:tc>
      </w:tr>
      <w:tr w:rsidR="005B5427" w:rsidRPr="0061673E" w14:paraId="49067B85" w14:textId="77777777" w:rsidTr="00B55C4D">
        <w:trPr>
          <w:trHeight w:val="73"/>
        </w:trPr>
        <w:tc>
          <w:tcPr>
            <w:tcW w:w="550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163C431" w14:textId="77777777" w:rsidR="005B5427" w:rsidRPr="00CC349F" w:rsidRDefault="005B5427" w:rsidP="00B55C4D">
            <w:pPr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6A4DBD" w14:textId="77777777" w:rsidR="005B5427" w:rsidRPr="00CC349F" w:rsidRDefault="005B5427" w:rsidP="00B55C4D">
            <w:pPr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8351F82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1 (0.1)</w:t>
            </w:r>
          </w:p>
        </w:tc>
      </w:tr>
      <w:tr w:rsidR="005B5427" w:rsidRPr="0061673E" w14:paraId="2B24C3FE" w14:textId="77777777" w:rsidTr="00B55C4D">
        <w:trPr>
          <w:trHeight w:val="63"/>
        </w:trPr>
        <w:tc>
          <w:tcPr>
            <w:tcW w:w="550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8BD6720" w14:textId="77777777" w:rsidR="005B5427" w:rsidRPr="00CC349F" w:rsidRDefault="005B5427" w:rsidP="00B55C4D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C349F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Food sales service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529E6E1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38B1EAE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 </w:t>
            </w:r>
          </w:p>
        </w:tc>
      </w:tr>
      <w:tr w:rsidR="005B5427" w:rsidRPr="0061673E" w14:paraId="1625BE25" w14:textId="77777777" w:rsidTr="00B55C4D">
        <w:trPr>
          <w:trHeight w:val="73"/>
        </w:trPr>
        <w:tc>
          <w:tcPr>
            <w:tcW w:w="550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C7FA564" w14:textId="77777777" w:rsidR="005B5427" w:rsidRPr="00CC349F" w:rsidRDefault="005B5427" w:rsidP="00B55C4D">
            <w:pPr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7F8B710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73 (7.3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B938A18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28 (3.8)</w:t>
            </w:r>
          </w:p>
        </w:tc>
      </w:tr>
      <w:tr w:rsidR="005B5427" w:rsidRPr="0061673E" w14:paraId="7A73AAA4" w14:textId="77777777" w:rsidTr="00B55C4D">
        <w:trPr>
          <w:trHeight w:val="73"/>
        </w:trPr>
        <w:tc>
          <w:tcPr>
            <w:tcW w:w="550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0FC5BFF" w14:textId="77777777" w:rsidR="005B5427" w:rsidRPr="00CC349F" w:rsidRDefault="005B5427" w:rsidP="00B55C4D">
            <w:pPr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C621536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928 (92.7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D48EB6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716 (96.1)</w:t>
            </w:r>
          </w:p>
        </w:tc>
      </w:tr>
      <w:tr w:rsidR="005B5427" w:rsidRPr="0061673E" w14:paraId="5D88CFE3" w14:textId="77777777" w:rsidTr="00B55C4D">
        <w:trPr>
          <w:trHeight w:val="73"/>
        </w:trPr>
        <w:tc>
          <w:tcPr>
            <w:tcW w:w="550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2663D34" w14:textId="77777777" w:rsidR="005B5427" w:rsidRPr="00CC349F" w:rsidRDefault="005B5427" w:rsidP="00B55C4D">
            <w:pPr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46D5D2" w14:textId="77777777" w:rsidR="005B5427" w:rsidRPr="00CC349F" w:rsidRDefault="005B5427" w:rsidP="00B55C4D">
            <w:pPr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385C2A4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1 (0.1)</w:t>
            </w:r>
          </w:p>
        </w:tc>
      </w:tr>
      <w:tr w:rsidR="005B5427" w:rsidRPr="0061673E" w14:paraId="1BCD2031" w14:textId="77777777" w:rsidTr="00B55C4D">
        <w:trPr>
          <w:trHeight w:val="63"/>
        </w:trPr>
        <w:tc>
          <w:tcPr>
            <w:tcW w:w="550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49C2E26" w14:textId="77777777" w:rsidR="005B5427" w:rsidRPr="00CC349F" w:rsidRDefault="005B5427" w:rsidP="00B55C4D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C349F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Community meals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6A35D37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43BF905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 </w:t>
            </w:r>
          </w:p>
        </w:tc>
      </w:tr>
      <w:tr w:rsidR="005B5427" w:rsidRPr="0061673E" w14:paraId="4BA7BA33" w14:textId="77777777" w:rsidTr="00B55C4D">
        <w:trPr>
          <w:trHeight w:val="73"/>
        </w:trPr>
        <w:tc>
          <w:tcPr>
            <w:tcW w:w="550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758B671" w14:textId="77777777" w:rsidR="005B5427" w:rsidRPr="00CC349F" w:rsidRDefault="005B5427" w:rsidP="00B55C4D">
            <w:pPr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15BE133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163 (16.3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CDB1455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75 (10.1)</w:t>
            </w:r>
          </w:p>
        </w:tc>
      </w:tr>
      <w:tr w:rsidR="005B5427" w:rsidRPr="0061673E" w14:paraId="23B3A8B8" w14:textId="77777777" w:rsidTr="00B55C4D">
        <w:trPr>
          <w:trHeight w:val="73"/>
        </w:trPr>
        <w:tc>
          <w:tcPr>
            <w:tcW w:w="550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C9F0EA4" w14:textId="77777777" w:rsidR="005B5427" w:rsidRPr="00CC349F" w:rsidRDefault="005B5427" w:rsidP="00B55C4D">
            <w:pPr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D019ACB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838 (83.7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19C4945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669 (89.8)</w:t>
            </w:r>
          </w:p>
        </w:tc>
      </w:tr>
      <w:tr w:rsidR="005B5427" w:rsidRPr="0061673E" w14:paraId="76A81828" w14:textId="77777777" w:rsidTr="00B55C4D">
        <w:trPr>
          <w:trHeight w:val="73"/>
        </w:trPr>
        <w:tc>
          <w:tcPr>
            <w:tcW w:w="550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E5C6DB7" w14:textId="77777777" w:rsidR="005B5427" w:rsidRPr="00CC349F" w:rsidRDefault="005B5427" w:rsidP="00B55C4D">
            <w:pPr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AE9DB45" w14:textId="77777777" w:rsidR="005B5427" w:rsidRPr="00CC349F" w:rsidRDefault="005B5427" w:rsidP="00B55C4D">
            <w:pPr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88DE571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1 (0.1)</w:t>
            </w:r>
          </w:p>
        </w:tc>
      </w:tr>
      <w:tr w:rsidR="005B5427" w:rsidRPr="0061673E" w14:paraId="0AE8A929" w14:textId="77777777" w:rsidTr="008D0678">
        <w:trPr>
          <w:trHeight w:val="90"/>
        </w:trPr>
        <w:tc>
          <w:tcPr>
            <w:tcW w:w="550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9B3BD54" w14:textId="77777777" w:rsidR="005B5427" w:rsidRPr="00CC349F" w:rsidRDefault="005B5427" w:rsidP="00B55C4D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C349F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Class or workshops on cooking or food related topics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F7310A9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C5318BC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 </w:t>
            </w:r>
          </w:p>
        </w:tc>
      </w:tr>
      <w:tr w:rsidR="005B5427" w:rsidRPr="0061673E" w14:paraId="0ACC0EF5" w14:textId="77777777" w:rsidTr="008D0678">
        <w:trPr>
          <w:trHeight w:val="100"/>
        </w:trPr>
        <w:tc>
          <w:tcPr>
            <w:tcW w:w="550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AAE3A9A" w14:textId="77777777" w:rsidR="005B5427" w:rsidRPr="00CC349F" w:rsidRDefault="005B5427" w:rsidP="00B55C4D">
            <w:pPr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90ADBF8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40 (4.0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0A59183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25 (3.4)</w:t>
            </w:r>
          </w:p>
        </w:tc>
      </w:tr>
      <w:tr w:rsidR="005B5427" w:rsidRPr="0061673E" w14:paraId="5C67890B" w14:textId="77777777" w:rsidTr="008D0678">
        <w:trPr>
          <w:trHeight w:val="100"/>
        </w:trPr>
        <w:tc>
          <w:tcPr>
            <w:tcW w:w="550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166819A" w14:textId="77777777" w:rsidR="005B5427" w:rsidRPr="00CC349F" w:rsidRDefault="005B5427" w:rsidP="00B55C4D">
            <w:pPr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486DE6A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961 (96.0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50F70CF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719 (96.5)</w:t>
            </w:r>
          </w:p>
        </w:tc>
      </w:tr>
      <w:tr w:rsidR="005B5427" w:rsidRPr="0061673E" w14:paraId="7F69CE57" w14:textId="77777777" w:rsidTr="00B55C4D">
        <w:trPr>
          <w:trHeight w:val="73"/>
        </w:trPr>
        <w:tc>
          <w:tcPr>
            <w:tcW w:w="5502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B014EA7" w14:textId="77777777" w:rsidR="005B5427" w:rsidRPr="00CC349F" w:rsidRDefault="005B5427" w:rsidP="00B55C4D">
            <w:pPr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C332679" w14:textId="77777777" w:rsidR="005B5427" w:rsidRPr="00CC349F" w:rsidRDefault="005B5427" w:rsidP="00B55C4D">
            <w:pPr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157C693" w14:textId="77777777" w:rsidR="005B5427" w:rsidRPr="00CC349F" w:rsidRDefault="005B5427" w:rsidP="00B55C4D">
            <w:pPr>
              <w:jc w:val="center"/>
              <w:rPr>
                <w:color w:val="000000"/>
                <w:sz w:val="18"/>
                <w:szCs w:val="18"/>
              </w:rPr>
            </w:pPr>
            <w:r w:rsidRPr="00CC349F">
              <w:rPr>
                <w:color w:val="000000"/>
                <w:sz w:val="18"/>
                <w:szCs w:val="18"/>
              </w:rPr>
              <w:t>1 (0.1)</w:t>
            </w:r>
          </w:p>
        </w:tc>
      </w:tr>
    </w:tbl>
    <w:p w14:paraId="10AC5459" w14:textId="3E2C8B8F" w:rsidR="00DC70C9" w:rsidRDefault="00DC70C9" w:rsidP="00B62FC2">
      <w:pPr>
        <w:rPr>
          <w:b/>
          <w:bCs/>
        </w:rPr>
      </w:pPr>
    </w:p>
    <w:p w14:paraId="206A0AD6" w14:textId="77777777" w:rsidR="00CD7650" w:rsidRDefault="00CD7650" w:rsidP="00B62FC2">
      <w:pPr>
        <w:rPr>
          <w:b/>
          <w:bCs/>
        </w:rPr>
      </w:pPr>
    </w:p>
    <w:tbl>
      <w:tblPr>
        <w:tblW w:w="9214" w:type="dxa"/>
        <w:tblLook w:val="04A0" w:firstRow="1" w:lastRow="0" w:firstColumn="1" w:lastColumn="0" w:noHBand="0" w:noVBand="1"/>
      </w:tblPr>
      <w:tblGrid>
        <w:gridCol w:w="5103"/>
        <w:gridCol w:w="2268"/>
        <w:gridCol w:w="1843"/>
      </w:tblGrid>
      <w:tr w:rsidR="00DC70C9" w14:paraId="22B81243" w14:textId="77777777" w:rsidTr="00DC70C9">
        <w:trPr>
          <w:trHeight w:val="300"/>
        </w:trPr>
        <w:tc>
          <w:tcPr>
            <w:tcW w:w="9214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C7D160" w14:textId="6BADBB91" w:rsidR="00DC70C9" w:rsidRDefault="00DC70C9" w:rsidP="00413B04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>Table S4. Descriptive statistics for retained and not retained for an</w:t>
            </w:r>
            <w:r w:rsidR="00E15245">
              <w:rPr>
                <w:b/>
                <w:bCs/>
                <w:color w:val="000000"/>
              </w:rPr>
              <w:t>a</w:t>
            </w:r>
            <w:r>
              <w:rPr>
                <w:b/>
                <w:bCs/>
                <w:color w:val="000000"/>
              </w:rPr>
              <w:t>lysis, Pa</w:t>
            </w:r>
            <w:r w:rsidR="0048234A">
              <w:rPr>
                <w:b/>
                <w:bCs/>
                <w:color w:val="000000"/>
              </w:rPr>
              <w:t>thways</w:t>
            </w:r>
            <w:r>
              <w:rPr>
                <w:b/>
                <w:bCs/>
                <w:color w:val="000000"/>
              </w:rPr>
              <w:t xml:space="preserve"> </w:t>
            </w:r>
            <w:r w:rsidR="00AE2B45">
              <w:rPr>
                <w:b/>
                <w:bCs/>
                <w:color w:val="000000"/>
              </w:rPr>
              <w:t>S</w:t>
            </w:r>
            <w:r>
              <w:rPr>
                <w:b/>
                <w:bCs/>
                <w:color w:val="000000"/>
              </w:rPr>
              <w:t>tudy, Quebec, Canada, 2018-2022</w:t>
            </w:r>
          </w:p>
        </w:tc>
      </w:tr>
      <w:tr w:rsidR="00DC70C9" w14:paraId="312FABAE" w14:textId="77777777" w:rsidTr="00DC70C9">
        <w:trPr>
          <w:trHeight w:val="300"/>
        </w:trPr>
        <w:tc>
          <w:tcPr>
            <w:tcW w:w="510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AA16BA3" w14:textId="77777777" w:rsidR="00DC70C9" w:rsidRDefault="00DC70C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aracteristics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29C941A" w14:textId="59132233" w:rsidR="00CD7650" w:rsidRDefault="00CD765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nsored</w:t>
            </w:r>
          </w:p>
          <w:p w14:paraId="6DAAF0C7" w14:textId="6F1D3323" w:rsidR="00DC70C9" w:rsidRDefault="00DC70C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n=256)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1E3F4B5" w14:textId="77777777" w:rsidR="00DC70C9" w:rsidRDefault="00DC70C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tained (n=745)**</w:t>
            </w:r>
          </w:p>
        </w:tc>
      </w:tr>
      <w:tr w:rsidR="00DC70C9" w14:paraId="0DBA492B" w14:textId="77777777" w:rsidTr="00DC70C9">
        <w:trPr>
          <w:trHeight w:val="300"/>
        </w:trPr>
        <w:tc>
          <w:tcPr>
            <w:tcW w:w="5103" w:type="dxa"/>
            <w:tcBorders>
              <w:top w:val="single" w:sz="4" w:space="0" w:color="000000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A0995" w14:textId="77777777" w:rsidR="00DC70C9" w:rsidRPr="00482C0A" w:rsidRDefault="00DC70C9">
            <w:pPr>
              <w:rPr>
                <w:color w:val="000000"/>
                <w:sz w:val="20"/>
                <w:szCs w:val="20"/>
              </w:rPr>
            </w:pPr>
            <w:r w:rsidRPr="00482C0A">
              <w:rPr>
                <w:b/>
                <w:bCs/>
                <w:color w:val="000000"/>
                <w:sz w:val="20"/>
                <w:szCs w:val="20"/>
              </w:rPr>
              <w:t xml:space="preserve">Age, </w:t>
            </w:r>
            <w:r w:rsidRPr="00482C0A">
              <w:rPr>
                <w:i/>
                <w:iCs/>
                <w:color w:val="000000"/>
                <w:sz w:val="20"/>
                <w:szCs w:val="20"/>
              </w:rPr>
              <w:t>y, median (IQR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E44AA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39.0 (30.0, 50.0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8CF5B0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41.0 (32.0, 52.0)</w:t>
            </w:r>
          </w:p>
        </w:tc>
      </w:tr>
      <w:tr w:rsidR="00DC70C9" w14:paraId="23523337" w14:textId="77777777" w:rsidTr="00DC70C9">
        <w:trPr>
          <w:trHeight w:val="300"/>
        </w:trPr>
        <w:tc>
          <w:tcPr>
            <w:tcW w:w="5103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59D36" w14:textId="77777777" w:rsidR="00DC70C9" w:rsidRPr="00482C0A" w:rsidRDefault="00DC70C9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82C0A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Gender, </w:t>
            </w:r>
            <w:r w:rsidRPr="00482C0A">
              <w:rPr>
                <w:color w:val="000000"/>
                <w:sz w:val="20"/>
                <w:szCs w:val="20"/>
              </w:rPr>
              <w:t>% (95% 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E900" w14:textId="77777777" w:rsidR="00DC70C9" w:rsidRPr="00482C0A" w:rsidRDefault="00DC70C9">
            <w:pPr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6A4F" w14:textId="77777777" w:rsidR="00DC70C9" w:rsidRPr="00482C0A" w:rsidRDefault="00DC70C9">
            <w:pPr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C70C9" w14:paraId="4AACA9AF" w14:textId="77777777" w:rsidTr="00DC70C9">
        <w:trPr>
          <w:trHeight w:val="300"/>
        </w:trPr>
        <w:tc>
          <w:tcPr>
            <w:tcW w:w="510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38388A5" w14:textId="77777777" w:rsidR="00DC70C9" w:rsidRPr="00482C0A" w:rsidRDefault="00DC70C9">
            <w:pPr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DD63F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50.4 (44.1; 5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0DA1E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35 (31.6; 38.5)</w:t>
            </w:r>
          </w:p>
        </w:tc>
      </w:tr>
      <w:tr w:rsidR="00DC70C9" w14:paraId="229F1179" w14:textId="77777777" w:rsidTr="00DC70C9">
        <w:trPr>
          <w:trHeight w:val="300"/>
        </w:trPr>
        <w:tc>
          <w:tcPr>
            <w:tcW w:w="510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CF670EB" w14:textId="77777777" w:rsidR="00DC70C9" w:rsidRPr="00482C0A" w:rsidRDefault="00DC70C9">
            <w:pPr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6D91C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49.6 (43.3; 55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D3FD09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65 (61.5; 68.4)</w:t>
            </w:r>
          </w:p>
        </w:tc>
      </w:tr>
      <w:tr w:rsidR="00DC70C9" w14:paraId="6CD20F28" w14:textId="77777777" w:rsidTr="00DC70C9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0235" w14:textId="77777777" w:rsidR="00DC70C9" w:rsidRPr="00482C0A" w:rsidRDefault="00DC70C9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82C0A">
              <w:rPr>
                <w:b/>
                <w:bCs/>
                <w:i/>
                <w:iCs/>
                <w:color w:val="000000"/>
                <w:sz w:val="20"/>
                <w:szCs w:val="20"/>
              </w:rPr>
              <w:t>Country of birth</w:t>
            </w:r>
            <w:r w:rsidRPr="00482C0A">
              <w:rPr>
                <w:i/>
                <w:iCs/>
                <w:color w:val="000000"/>
                <w:sz w:val="20"/>
                <w:szCs w:val="20"/>
              </w:rPr>
              <w:t xml:space="preserve">, % </w:t>
            </w:r>
            <w:r w:rsidRPr="0048234A">
              <w:rPr>
                <w:i/>
                <w:i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78E62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E2B5A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C70C9" w14:paraId="0B9A54D7" w14:textId="77777777" w:rsidTr="00DC70C9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6E49" w14:textId="77777777" w:rsidR="00DC70C9" w:rsidRPr="00482C0A" w:rsidRDefault="00DC70C9">
            <w:pPr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D0FD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15.6 (11.4; 2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7E63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25 (21.9; 28.2)</w:t>
            </w:r>
          </w:p>
        </w:tc>
      </w:tr>
      <w:tr w:rsidR="00DC70C9" w14:paraId="4B223385" w14:textId="77777777" w:rsidTr="00DC70C9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6A69" w14:textId="77777777" w:rsidR="00DC70C9" w:rsidRPr="00482C0A" w:rsidRDefault="00DC70C9">
            <w:pPr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021B9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84.4 (79.3; 88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A9F68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75 (71.8; 78.1)</w:t>
            </w:r>
          </w:p>
        </w:tc>
      </w:tr>
      <w:tr w:rsidR="00DC70C9" w14:paraId="148A93CF" w14:textId="77777777" w:rsidTr="00DC70C9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4DE1" w14:textId="77777777" w:rsidR="00DC70C9" w:rsidRPr="00482C0A" w:rsidRDefault="00DC70C9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82C0A">
              <w:rPr>
                <w:b/>
                <w:bCs/>
                <w:i/>
                <w:iCs/>
                <w:color w:val="000000"/>
                <w:sz w:val="20"/>
                <w:szCs w:val="20"/>
              </w:rPr>
              <w:t>Race,</w:t>
            </w:r>
            <w:r w:rsidRPr="00482C0A">
              <w:rPr>
                <w:i/>
                <w:iCs/>
                <w:color w:val="000000"/>
                <w:sz w:val="20"/>
                <w:szCs w:val="20"/>
              </w:rPr>
              <w:t xml:space="preserve"> % (95% 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BA567" w14:textId="77777777" w:rsidR="00DC70C9" w:rsidRPr="00482C0A" w:rsidRDefault="00DC70C9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53336" w14:textId="77777777" w:rsidR="00DC70C9" w:rsidRPr="00482C0A" w:rsidRDefault="00DC70C9">
            <w:pPr>
              <w:jc w:val="center"/>
              <w:rPr>
                <w:sz w:val="20"/>
                <w:szCs w:val="20"/>
              </w:rPr>
            </w:pPr>
          </w:p>
        </w:tc>
      </w:tr>
      <w:tr w:rsidR="00DC70C9" w14:paraId="504ACAE6" w14:textId="77777777" w:rsidTr="00DC70C9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22F9" w14:textId="77777777" w:rsidR="00DC70C9" w:rsidRPr="00482C0A" w:rsidRDefault="00DC70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2C0A">
              <w:rPr>
                <w:rFonts w:ascii="Calibri" w:hAnsi="Calibri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7BD5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19.9 (15.2; 25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57E5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26.8 (23.6; 30.1)</w:t>
            </w:r>
          </w:p>
        </w:tc>
      </w:tr>
      <w:tr w:rsidR="00DC70C9" w14:paraId="76E3E249" w14:textId="77777777" w:rsidTr="00DC70C9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CA2C" w14:textId="77777777" w:rsidR="00DC70C9" w:rsidRPr="00482C0A" w:rsidRDefault="00DC70C9">
            <w:pPr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D40B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80.1 (74.7; 84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B6F0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73.2 (69.9; 76.4)</w:t>
            </w:r>
          </w:p>
        </w:tc>
      </w:tr>
      <w:tr w:rsidR="00DC70C9" w14:paraId="0B273FB0" w14:textId="77777777" w:rsidTr="00DC70C9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0734" w14:textId="77777777" w:rsidR="00DC70C9" w:rsidRPr="00482C0A" w:rsidRDefault="00DC70C9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82C0A">
              <w:rPr>
                <w:b/>
                <w:bCs/>
                <w:i/>
                <w:iCs/>
                <w:color w:val="000000"/>
                <w:sz w:val="20"/>
                <w:szCs w:val="20"/>
              </w:rPr>
              <w:t>Mental health</w:t>
            </w:r>
            <w:r w:rsidRPr="00482C0A">
              <w:rPr>
                <w:i/>
                <w:iCs/>
                <w:color w:val="000000"/>
                <w:sz w:val="20"/>
                <w:szCs w:val="20"/>
              </w:rPr>
              <w:t>, mean (SD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A12F5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40.7 (29.8, 49.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61C44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41.0 (32.0, 49.9)</w:t>
            </w:r>
          </w:p>
        </w:tc>
      </w:tr>
      <w:tr w:rsidR="00DC70C9" w14:paraId="49D34611" w14:textId="77777777" w:rsidTr="00DC70C9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F463" w14:textId="77777777" w:rsidR="00DC70C9" w:rsidRPr="00482C0A" w:rsidRDefault="00DC70C9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82C0A">
              <w:rPr>
                <w:b/>
                <w:bCs/>
                <w:i/>
                <w:iCs/>
                <w:color w:val="000000"/>
                <w:sz w:val="20"/>
                <w:szCs w:val="20"/>
              </w:rPr>
              <w:t>Physical health,</w:t>
            </w:r>
            <w:r w:rsidRPr="00482C0A">
              <w:rPr>
                <w:i/>
                <w:iCs/>
                <w:color w:val="000000"/>
                <w:sz w:val="20"/>
                <w:szCs w:val="20"/>
              </w:rPr>
              <w:t xml:space="preserve"> median (IQR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675AD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49.1 (36.0, 56.7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D1D21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48.5 (35.5, 56.1)</w:t>
            </w:r>
          </w:p>
        </w:tc>
      </w:tr>
      <w:tr w:rsidR="00DC70C9" w14:paraId="30540F1C" w14:textId="77777777" w:rsidTr="00DC70C9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33DFA1" w14:textId="77777777" w:rsidR="00DC70C9" w:rsidRPr="00482C0A" w:rsidRDefault="00DC70C9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82C0A">
              <w:rPr>
                <w:b/>
                <w:bCs/>
                <w:i/>
                <w:iCs/>
                <w:color w:val="000000"/>
                <w:sz w:val="20"/>
                <w:szCs w:val="20"/>
              </w:rPr>
              <w:t>Major life events ,</w:t>
            </w:r>
            <w:r w:rsidRPr="00482C0A">
              <w:rPr>
                <w:i/>
                <w:iCs/>
                <w:color w:val="000000"/>
                <w:sz w:val="20"/>
                <w:szCs w:val="20"/>
              </w:rPr>
              <w:t xml:space="preserve"> median (IQR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6FB14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3.0 (2.0,5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B1512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3.0 (2.0, 5.0)</w:t>
            </w:r>
          </w:p>
        </w:tc>
      </w:tr>
      <w:tr w:rsidR="00DC70C9" w14:paraId="721B80D0" w14:textId="77777777" w:rsidTr="00DC70C9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6829" w14:textId="77777777" w:rsidR="00DC70C9" w:rsidRPr="00482C0A" w:rsidRDefault="00DC70C9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82C0A">
              <w:rPr>
                <w:b/>
                <w:bCs/>
                <w:i/>
                <w:iCs/>
                <w:color w:val="000000"/>
                <w:sz w:val="20"/>
                <w:szCs w:val="20"/>
              </w:rPr>
              <w:t>Household composition</w:t>
            </w:r>
            <w:r w:rsidRPr="00482C0A">
              <w:rPr>
                <w:i/>
                <w:iCs/>
                <w:color w:val="000000"/>
                <w:sz w:val="20"/>
                <w:szCs w:val="20"/>
              </w:rPr>
              <w:t>, % (95% 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AF35" w14:textId="77777777" w:rsidR="00DC70C9" w:rsidRPr="00482C0A" w:rsidRDefault="00DC70C9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5494" w14:textId="77777777" w:rsidR="00DC70C9" w:rsidRPr="00482C0A" w:rsidRDefault="00DC70C9">
            <w:pPr>
              <w:rPr>
                <w:sz w:val="20"/>
                <w:szCs w:val="20"/>
              </w:rPr>
            </w:pPr>
          </w:p>
        </w:tc>
      </w:tr>
      <w:tr w:rsidR="00DC70C9" w14:paraId="48F05409" w14:textId="77777777" w:rsidTr="00DC70C9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9D9B" w14:textId="77777777" w:rsidR="00DC70C9" w:rsidRPr="00482C0A" w:rsidRDefault="00DC70C9">
            <w:pPr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 xml:space="preserve">Couple (with or without children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0877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17.6 (13.1; 2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B02C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28.5 (25.2; 3.18)</w:t>
            </w:r>
          </w:p>
        </w:tc>
      </w:tr>
      <w:tr w:rsidR="00DC70C9" w14:paraId="0C354511" w14:textId="77777777" w:rsidTr="00DC70C9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C51F" w14:textId="77777777" w:rsidR="00DC70C9" w:rsidRPr="00482C0A" w:rsidRDefault="00DC70C9">
            <w:pPr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Single-parent ho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06A8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21.1 (16.3; 26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576A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22.3 (19.3; 2.54)</w:t>
            </w:r>
          </w:p>
        </w:tc>
      </w:tr>
      <w:tr w:rsidR="00DC70C9" w14:paraId="2C5B0732" w14:textId="77777777" w:rsidTr="00DC70C9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628E" w14:textId="77777777" w:rsidR="00DC70C9" w:rsidRPr="00482C0A" w:rsidRDefault="00DC70C9">
            <w:pPr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 xml:space="preserve">Single (living alone or with others)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CE96F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61.3 (55.1; 67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406F0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49.3 (45.6; 52.9)</w:t>
            </w:r>
          </w:p>
        </w:tc>
      </w:tr>
      <w:tr w:rsidR="00DC70C9" w14:paraId="521607A2" w14:textId="77777777" w:rsidTr="00DC70C9">
        <w:trPr>
          <w:trHeight w:val="300"/>
        </w:trPr>
        <w:tc>
          <w:tcPr>
            <w:tcW w:w="5103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FD31E" w14:textId="77777777" w:rsidR="00DC70C9" w:rsidRPr="00482C0A" w:rsidRDefault="00DC70C9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82C0A">
              <w:rPr>
                <w:b/>
                <w:bCs/>
                <w:i/>
                <w:iCs/>
                <w:color w:val="000000"/>
                <w:sz w:val="20"/>
                <w:szCs w:val="20"/>
              </w:rPr>
              <w:t>Household educational level</w:t>
            </w:r>
            <w:r w:rsidRPr="00482C0A">
              <w:rPr>
                <w:color w:val="000000"/>
                <w:sz w:val="20"/>
                <w:szCs w:val="20"/>
              </w:rPr>
              <w:t>, % (95% 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30A74" w14:textId="77777777" w:rsidR="00DC70C9" w:rsidRPr="00482C0A" w:rsidRDefault="00DC70C9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4D4D7" w14:textId="77777777" w:rsidR="00DC70C9" w:rsidRPr="00482C0A" w:rsidRDefault="00DC70C9">
            <w:pPr>
              <w:jc w:val="center"/>
              <w:rPr>
                <w:sz w:val="20"/>
                <w:szCs w:val="20"/>
              </w:rPr>
            </w:pPr>
          </w:p>
        </w:tc>
      </w:tr>
      <w:tr w:rsidR="00DC70C9" w14:paraId="7C6FE7C9" w14:textId="77777777" w:rsidTr="00DC70C9">
        <w:trPr>
          <w:trHeight w:val="300"/>
        </w:trPr>
        <w:tc>
          <w:tcPr>
            <w:tcW w:w="5103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FAF4A" w14:textId="77777777" w:rsidR="00DC70C9" w:rsidRPr="00482C0A" w:rsidRDefault="00DC70C9">
            <w:pPr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Secondary level or le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470C3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78.9 (73.4; 8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6E29A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64.7 (61.1; 68.1)</w:t>
            </w:r>
          </w:p>
        </w:tc>
      </w:tr>
      <w:tr w:rsidR="00DC70C9" w14:paraId="608E97FE" w14:textId="77777777" w:rsidTr="00DC70C9">
        <w:trPr>
          <w:trHeight w:val="300"/>
        </w:trPr>
        <w:tc>
          <w:tcPr>
            <w:tcW w:w="5103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6C1C12E9" w14:textId="77777777" w:rsidR="00DC70C9" w:rsidRPr="00482C0A" w:rsidRDefault="00DC70C9">
            <w:pPr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Post-secondary studi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0E6F75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21.1 (16.3; 26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D683E4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35.3 (31.9; 38.9)</w:t>
            </w:r>
          </w:p>
        </w:tc>
      </w:tr>
      <w:tr w:rsidR="00DC70C9" w14:paraId="6379F938" w14:textId="77777777" w:rsidTr="00DC70C9">
        <w:trPr>
          <w:trHeight w:val="300"/>
        </w:trPr>
        <w:tc>
          <w:tcPr>
            <w:tcW w:w="5103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9E721" w14:textId="77777777" w:rsidR="00DC70C9" w:rsidRPr="00482C0A" w:rsidRDefault="00DC70C9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82C0A">
              <w:rPr>
                <w:b/>
                <w:bCs/>
                <w:i/>
                <w:iCs/>
                <w:color w:val="000000"/>
                <w:sz w:val="20"/>
                <w:szCs w:val="20"/>
              </w:rPr>
              <w:t>Annual household income</w:t>
            </w:r>
            <w:r w:rsidRPr="00482C0A">
              <w:rPr>
                <w:color w:val="000000"/>
                <w:sz w:val="20"/>
                <w:szCs w:val="20"/>
              </w:rPr>
              <w:t>, % (95% 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4C07E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98401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C70C9" w14:paraId="24BDF6E0" w14:textId="77777777" w:rsidTr="00DC70C9">
        <w:trPr>
          <w:trHeight w:val="300"/>
        </w:trPr>
        <w:tc>
          <w:tcPr>
            <w:tcW w:w="5103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AD7E5" w14:textId="77777777" w:rsidR="00DC70C9" w:rsidRPr="00482C0A" w:rsidRDefault="00DC70C9">
            <w:pPr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≤ 14.999$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96461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68.8 (62.7; 74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C9E34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61.9 (58.3; 65.4)</w:t>
            </w:r>
          </w:p>
        </w:tc>
      </w:tr>
      <w:tr w:rsidR="00DC70C9" w14:paraId="762D5DA7" w14:textId="77777777" w:rsidTr="00DC70C9">
        <w:trPr>
          <w:trHeight w:val="300"/>
        </w:trPr>
        <w:tc>
          <w:tcPr>
            <w:tcW w:w="5103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26B4BBE1" w14:textId="77777777" w:rsidR="00DC70C9" w:rsidRPr="00482C0A" w:rsidRDefault="00DC70C9">
            <w:pPr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≥ 15.000$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86BAB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31.3 (25.6; 37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78385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38.1 (34.6; 41.7)</w:t>
            </w:r>
          </w:p>
        </w:tc>
      </w:tr>
      <w:tr w:rsidR="00DC70C9" w14:paraId="6DA416C1" w14:textId="77777777" w:rsidTr="00DC70C9">
        <w:trPr>
          <w:trHeight w:val="300"/>
        </w:trPr>
        <w:tc>
          <w:tcPr>
            <w:tcW w:w="510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56ED5CA" w14:textId="77777777" w:rsidR="00DC70C9" w:rsidRPr="00482C0A" w:rsidRDefault="00DC70C9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82C0A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Length of FB use time before the study, </w:t>
            </w:r>
            <w:r w:rsidRPr="00482C0A">
              <w:rPr>
                <w:i/>
                <w:i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859E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2.0 (1.0, 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D312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2.0 (1.0, 3.0)</w:t>
            </w:r>
          </w:p>
        </w:tc>
      </w:tr>
      <w:tr w:rsidR="00DC70C9" w14:paraId="04ACE8F0" w14:textId="77777777" w:rsidTr="00DC70C9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D350" w14:textId="77777777" w:rsidR="00DC70C9" w:rsidRPr="00482C0A" w:rsidRDefault="00DC70C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82C0A">
              <w:rPr>
                <w:b/>
                <w:bCs/>
                <w:i/>
                <w:iCs/>
                <w:color w:val="000000"/>
                <w:sz w:val="20"/>
                <w:szCs w:val="20"/>
              </w:rPr>
              <w:t>Size of the community organization</w:t>
            </w:r>
            <w:r w:rsidRPr="00482C0A">
              <w:rPr>
                <w:i/>
                <w:iCs/>
                <w:color w:val="000000"/>
                <w:sz w:val="20"/>
                <w:szCs w:val="20"/>
              </w:rPr>
              <w:t>, median (IQR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C7ECD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17.0 (12.0, 28.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570A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14.0 (8.0,22.0)</w:t>
            </w:r>
          </w:p>
        </w:tc>
      </w:tr>
      <w:tr w:rsidR="00DC70C9" w14:paraId="2EC5E588" w14:textId="77777777" w:rsidTr="00DC70C9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0EB8B" w14:textId="77777777" w:rsidR="00DC70C9" w:rsidRPr="00482C0A" w:rsidRDefault="00DC70C9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82C0A">
              <w:rPr>
                <w:b/>
                <w:bCs/>
                <w:i/>
                <w:iCs/>
                <w:color w:val="000000"/>
                <w:sz w:val="20"/>
                <w:szCs w:val="20"/>
              </w:rPr>
              <w:t>Setting</w:t>
            </w:r>
            <w:r w:rsidRPr="00482C0A">
              <w:rPr>
                <w:color w:val="000000"/>
                <w:sz w:val="20"/>
                <w:szCs w:val="20"/>
              </w:rPr>
              <w:t>, % (95% 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0921B8" w14:textId="77777777" w:rsidR="00DC70C9" w:rsidRPr="00482C0A" w:rsidRDefault="00DC70C9">
            <w:pPr>
              <w:spacing w:after="24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4AD0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C70C9" w14:paraId="12ABA291" w14:textId="77777777" w:rsidTr="00DC70C9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34F52" w14:textId="77777777" w:rsidR="00DC70C9" w:rsidRPr="00482C0A" w:rsidRDefault="00DC70C9">
            <w:pPr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6F07B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16.8 (12.4; 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4638C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18.5 (15.8; 21.5)</w:t>
            </w:r>
          </w:p>
        </w:tc>
      </w:tr>
      <w:tr w:rsidR="00DC70C9" w14:paraId="5E7CC341" w14:textId="77777777" w:rsidTr="00DC70C9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84AB3" w14:textId="77777777" w:rsidR="00DC70C9" w:rsidRPr="00482C0A" w:rsidRDefault="00DC70C9">
            <w:pPr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Suburb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68D71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19.9 (15.2; 25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0EC8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26.7 (23.6; 30)</w:t>
            </w:r>
          </w:p>
        </w:tc>
      </w:tr>
      <w:tr w:rsidR="00DC70C9" w14:paraId="5EF718FD" w14:textId="77777777" w:rsidTr="00DC70C9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B8215" w14:textId="77777777" w:rsidR="00DC70C9" w:rsidRPr="00482C0A" w:rsidRDefault="00DC70C9">
            <w:pPr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A47EF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63.3 (57.1; 69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6494E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54.8 (51.1; 58.4)</w:t>
            </w:r>
          </w:p>
        </w:tc>
      </w:tr>
      <w:tr w:rsidR="00DC70C9" w14:paraId="2E29A342" w14:textId="77777777" w:rsidTr="00DC70C9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886923A" w14:textId="77777777" w:rsidR="00DC70C9" w:rsidRPr="00482C0A" w:rsidRDefault="00DC70C9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82C0A">
              <w:rPr>
                <w:b/>
                <w:bCs/>
                <w:i/>
                <w:iCs/>
                <w:color w:val="000000"/>
                <w:sz w:val="20"/>
                <w:szCs w:val="20"/>
              </w:rPr>
              <w:t>Alternative food sources utilization profi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49F9F" w14:textId="77777777" w:rsidR="00DC70C9" w:rsidRPr="00482C0A" w:rsidRDefault="00DC70C9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C8DD2" w14:textId="77777777" w:rsidR="00DC70C9" w:rsidRPr="00482C0A" w:rsidRDefault="00DC70C9">
            <w:pPr>
              <w:jc w:val="center"/>
              <w:rPr>
                <w:sz w:val="20"/>
                <w:szCs w:val="20"/>
              </w:rPr>
            </w:pPr>
          </w:p>
        </w:tc>
      </w:tr>
      <w:tr w:rsidR="00DC70C9" w14:paraId="6A281074" w14:textId="77777777" w:rsidTr="00DC70C9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E68D905" w14:textId="77777777" w:rsidR="00DC70C9" w:rsidRPr="00482C0A" w:rsidRDefault="00DC70C9">
            <w:pPr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FB-exclusive us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5793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35.5 (2.97; 26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9C8A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29.1 (25.9; 32.5)</w:t>
            </w:r>
          </w:p>
        </w:tc>
      </w:tr>
      <w:tr w:rsidR="00DC70C9" w14:paraId="05E12715" w14:textId="77777777" w:rsidTr="00DC70C9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C266F" w14:textId="77777777" w:rsidR="00DC70C9" w:rsidRPr="00482C0A" w:rsidRDefault="00DC70C9">
            <w:pPr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FB and FV-market us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2034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38.7 (32.7; 44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475A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43.9 (40.3; 47.5)</w:t>
            </w:r>
          </w:p>
        </w:tc>
      </w:tr>
      <w:tr w:rsidR="00DC70C9" w14:paraId="39BD0FDA" w14:textId="77777777" w:rsidTr="00DC70C9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9A50CDF" w14:textId="77777777" w:rsidR="00DC70C9" w:rsidRPr="00482C0A" w:rsidRDefault="00DC70C9">
            <w:pPr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Multi-AFS us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A25A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25.8 (20.5; 3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1A48" w14:textId="77777777" w:rsidR="00DC70C9" w:rsidRPr="00482C0A" w:rsidRDefault="00DC70C9">
            <w:pPr>
              <w:jc w:val="center"/>
              <w:rPr>
                <w:color w:val="000000"/>
                <w:sz w:val="20"/>
                <w:szCs w:val="20"/>
              </w:rPr>
            </w:pPr>
            <w:r w:rsidRPr="00482C0A">
              <w:rPr>
                <w:color w:val="000000"/>
                <w:sz w:val="20"/>
                <w:szCs w:val="20"/>
              </w:rPr>
              <w:t>27 (23.8; 30.3)</w:t>
            </w:r>
          </w:p>
        </w:tc>
      </w:tr>
      <w:tr w:rsidR="00DC70C9" w14:paraId="563B2A0E" w14:textId="77777777" w:rsidTr="00DC70C9">
        <w:trPr>
          <w:trHeight w:val="300"/>
        </w:trPr>
        <w:tc>
          <w:tcPr>
            <w:tcW w:w="9214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5F3EA" w14:textId="1355CEAD" w:rsidR="00DC70C9" w:rsidRDefault="00DC70C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 Data were drawn from the baseline (collected in 2018-2020)</w:t>
            </w:r>
            <w:r w:rsidR="007E11B1">
              <w:rPr>
                <w:color w:val="000000"/>
                <w:sz w:val="22"/>
                <w:szCs w:val="22"/>
              </w:rPr>
              <w:t>; ** Includes participants with complete data in the two waves; *** Includes participants with data in baseline only</w:t>
            </w:r>
          </w:p>
        </w:tc>
      </w:tr>
    </w:tbl>
    <w:p w14:paraId="186087CE" w14:textId="77777777" w:rsidR="006C0BBC" w:rsidRPr="0086155D" w:rsidRDefault="006C0BBC" w:rsidP="00B62FC2">
      <w:pPr>
        <w:rPr>
          <w:b/>
          <w:bCs/>
        </w:rPr>
      </w:pPr>
    </w:p>
    <w:p w14:paraId="37F639D6" w14:textId="4533F71A" w:rsidR="00B62FC2" w:rsidRPr="00B62FC2" w:rsidRDefault="00B62FC2" w:rsidP="00B62FC2">
      <w:pPr>
        <w:rPr>
          <w:b/>
          <w:bCs/>
        </w:rPr>
      </w:pPr>
      <w:r w:rsidRPr="00B62FC2">
        <w:rPr>
          <w:b/>
          <w:bCs/>
          <w:color w:val="000000"/>
        </w:rPr>
        <w:lastRenderedPageBreak/>
        <w:t>Table S</w:t>
      </w:r>
      <w:r w:rsidR="00482C0A">
        <w:rPr>
          <w:b/>
          <w:bCs/>
          <w:color w:val="000000"/>
        </w:rPr>
        <w:t>5</w:t>
      </w:r>
      <w:r>
        <w:rPr>
          <w:b/>
          <w:bCs/>
          <w:color w:val="000000"/>
        </w:rPr>
        <w:t>.</w:t>
      </w:r>
      <w:r w:rsidRPr="00B62FC2">
        <w:rPr>
          <w:b/>
          <w:bCs/>
          <w:color w:val="000000"/>
        </w:rPr>
        <w:t xml:space="preserve"> </w:t>
      </w:r>
      <w:r w:rsidRPr="00B62FC2">
        <w:rPr>
          <w:rFonts w:eastAsia="Calibri"/>
          <w:b/>
          <w:bCs/>
          <w:color w:val="000000"/>
          <w:spacing w:val="-1"/>
        </w:rPr>
        <w:t xml:space="preserve">Mean </w:t>
      </w:r>
      <w:r w:rsidR="00286430">
        <w:rPr>
          <w:rFonts w:eastAsia="Calibri"/>
          <w:b/>
          <w:bCs/>
          <w:color w:val="000000"/>
          <w:spacing w:val="-1"/>
        </w:rPr>
        <w:t>r</w:t>
      </w:r>
      <w:r w:rsidRPr="00B62FC2">
        <w:rPr>
          <w:rFonts w:eastAsia="Calibri"/>
          <w:b/>
          <w:bCs/>
          <w:color w:val="000000"/>
          <w:spacing w:val="-1"/>
        </w:rPr>
        <w:t xml:space="preserve">andom </w:t>
      </w:r>
      <w:r w:rsidR="00286430">
        <w:rPr>
          <w:rFonts w:eastAsia="Calibri"/>
          <w:b/>
          <w:bCs/>
          <w:color w:val="000000"/>
          <w:spacing w:val="-1"/>
        </w:rPr>
        <w:t>e</w:t>
      </w:r>
      <w:r w:rsidRPr="00B62FC2">
        <w:rPr>
          <w:rFonts w:eastAsia="Calibri"/>
          <w:b/>
          <w:bCs/>
          <w:color w:val="000000"/>
          <w:spacing w:val="-1"/>
        </w:rPr>
        <w:t xml:space="preserve">ffects </w:t>
      </w:r>
      <w:r w:rsidR="00286430">
        <w:rPr>
          <w:rFonts w:eastAsia="Calibri"/>
          <w:b/>
          <w:bCs/>
          <w:color w:val="000000"/>
          <w:spacing w:val="-1"/>
        </w:rPr>
        <w:t>c</w:t>
      </w:r>
      <w:r w:rsidRPr="00B62FC2">
        <w:rPr>
          <w:rFonts w:eastAsia="Calibri"/>
          <w:b/>
          <w:bCs/>
          <w:color w:val="000000"/>
          <w:spacing w:val="-1"/>
        </w:rPr>
        <w:t xml:space="preserve">oefficients and </w:t>
      </w:r>
      <w:proofErr w:type="spellStart"/>
      <w:r w:rsidRPr="00B62FC2">
        <w:rPr>
          <w:rFonts w:eastAsia="Calibri"/>
          <w:b/>
          <w:bCs/>
          <w:color w:val="000000"/>
          <w:spacing w:val="-1"/>
        </w:rPr>
        <w:t>Crl</w:t>
      </w:r>
      <w:proofErr w:type="spellEnd"/>
      <w:r w:rsidRPr="00B62FC2">
        <w:rPr>
          <w:rFonts w:eastAsia="Calibri"/>
          <w:b/>
          <w:bCs/>
          <w:color w:val="000000"/>
          <w:spacing w:val="-1"/>
        </w:rPr>
        <w:t xml:space="preserve"> of the </w:t>
      </w:r>
      <w:r w:rsidR="00286430">
        <w:rPr>
          <w:rFonts w:eastAsia="Calibri"/>
          <w:b/>
          <w:bCs/>
          <w:color w:val="000000"/>
          <w:spacing w:val="-1"/>
        </w:rPr>
        <w:t>i</w:t>
      </w:r>
      <w:r w:rsidRPr="00B62FC2">
        <w:rPr>
          <w:rFonts w:eastAsia="Calibri"/>
          <w:b/>
          <w:bCs/>
          <w:color w:val="000000"/>
          <w:spacing w:val="-1"/>
        </w:rPr>
        <w:t xml:space="preserve">nteraction </w:t>
      </w:r>
      <w:r w:rsidR="00286430">
        <w:rPr>
          <w:rFonts w:eastAsia="Calibri"/>
          <w:b/>
          <w:bCs/>
          <w:color w:val="000000"/>
          <w:spacing w:val="-1"/>
        </w:rPr>
        <w:t>b</w:t>
      </w:r>
      <w:r w:rsidRPr="00B62FC2">
        <w:rPr>
          <w:rFonts w:eastAsia="Calibri"/>
          <w:b/>
          <w:bCs/>
          <w:color w:val="000000"/>
          <w:spacing w:val="-1"/>
        </w:rPr>
        <w:t xml:space="preserve">etween </w:t>
      </w:r>
      <w:r w:rsidR="00286430">
        <w:rPr>
          <w:rFonts w:eastAsia="Calibri"/>
          <w:b/>
          <w:bCs/>
          <w:color w:val="000000"/>
          <w:spacing w:val="-1"/>
        </w:rPr>
        <w:t>a</w:t>
      </w:r>
      <w:r w:rsidR="000719C7">
        <w:rPr>
          <w:rFonts w:eastAsia="Calibri"/>
          <w:b/>
          <w:bCs/>
          <w:color w:val="000000"/>
          <w:spacing w:val="-1"/>
        </w:rPr>
        <w:t>lternati</w:t>
      </w:r>
      <w:r w:rsidR="0006494A">
        <w:rPr>
          <w:rFonts w:eastAsia="Calibri"/>
          <w:b/>
          <w:bCs/>
          <w:color w:val="000000"/>
          <w:spacing w:val="-1"/>
        </w:rPr>
        <w:t xml:space="preserve">ve </w:t>
      </w:r>
      <w:r w:rsidR="00286430">
        <w:rPr>
          <w:rFonts w:eastAsia="Calibri"/>
          <w:b/>
          <w:bCs/>
          <w:color w:val="000000"/>
          <w:spacing w:val="-1"/>
        </w:rPr>
        <w:t>f</w:t>
      </w:r>
      <w:r w:rsidR="0006494A">
        <w:rPr>
          <w:rFonts w:eastAsia="Calibri"/>
          <w:b/>
          <w:bCs/>
          <w:color w:val="000000"/>
          <w:spacing w:val="-1"/>
        </w:rPr>
        <w:t xml:space="preserve">ood </w:t>
      </w:r>
      <w:r w:rsidR="00286430">
        <w:rPr>
          <w:rFonts w:eastAsia="Calibri"/>
          <w:b/>
          <w:bCs/>
          <w:color w:val="000000"/>
          <w:spacing w:val="-1"/>
        </w:rPr>
        <w:t>s</w:t>
      </w:r>
      <w:r w:rsidR="0006494A">
        <w:rPr>
          <w:rFonts w:eastAsia="Calibri"/>
          <w:b/>
          <w:bCs/>
          <w:color w:val="000000"/>
          <w:spacing w:val="-1"/>
        </w:rPr>
        <w:t xml:space="preserve">ource </w:t>
      </w:r>
      <w:r w:rsidR="00286430">
        <w:rPr>
          <w:rFonts w:eastAsia="Calibri"/>
          <w:b/>
          <w:bCs/>
          <w:color w:val="000000"/>
          <w:spacing w:val="-1"/>
        </w:rPr>
        <w:t>u</w:t>
      </w:r>
      <w:r w:rsidR="0006494A">
        <w:rPr>
          <w:rFonts w:eastAsia="Calibri"/>
          <w:b/>
          <w:bCs/>
          <w:color w:val="000000"/>
          <w:spacing w:val="-1"/>
        </w:rPr>
        <w:t>tilization</w:t>
      </w:r>
      <w:r w:rsidRPr="00B62FC2">
        <w:rPr>
          <w:rFonts w:eastAsia="Calibri"/>
          <w:b/>
          <w:bCs/>
          <w:color w:val="000000"/>
          <w:spacing w:val="-1"/>
        </w:rPr>
        <w:t xml:space="preserve"> profile and </w:t>
      </w:r>
      <w:r w:rsidR="00286430">
        <w:rPr>
          <w:rFonts w:eastAsia="Calibri"/>
          <w:b/>
          <w:bCs/>
          <w:color w:val="000000"/>
          <w:spacing w:val="-1"/>
        </w:rPr>
        <w:t>t</w:t>
      </w:r>
      <w:r w:rsidRPr="00B62FC2">
        <w:rPr>
          <w:rFonts w:eastAsia="Calibri"/>
          <w:b/>
          <w:bCs/>
          <w:color w:val="000000"/>
          <w:spacing w:val="-1"/>
        </w:rPr>
        <w:t>ime on the food donation use.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1316"/>
        <w:gridCol w:w="905"/>
        <w:gridCol w:w="1711"/>
        <w:gridCol w:w="885"/>
        <w:gridCol w:w="1562"/>
        <w:gridCol w:w="1134"/>
        <w:gridCol w:w="1843"/>
      </w:tblGrid>
      <w:tr w:rsidR="00B62FC2" w14:paraId="01F7E918" w14:textId="77777777" w:rsidTr="00B55C4D">
        <w:trPr>
          <w:trHeight w:val="320"/>
        </w:trPr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58E4C" w14:textId="77777777" w:rsidR="00B62FC2" w:rsidRPr="00272260" w:rsidRDefault="00B62FC2" w:rsidP="00B55C4D">
            <w:pPr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0E55B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FB-exclusive (n=308)</w:t>
            </w:r>
          </w:p>
        </w:tc>
        <w:tc>
          <w:tcPr>
            <w:tcW w:w="24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BB5B0" w14:textId="77777777" w:rsidR="00B62FC2" w:rsidRPr="00272260" w:rsidRDefault="00B62FC2" w:rsidP="00B55C4D">
            <w:pPr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 xml:space="preserve">FB-FV market (n=426) 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614C6" w14:textId="77777777" w:rsidR="00B62FC2" w:rsidRPr="00272260" w:rsidRDefault="00B62FC2" w:rsidP="00B55C4D">
            <w:pPr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Multiple\diverse-AFS (n=267)</w:t>
            </w:r>
          </w:p>
        </w:tc>
      </w:tr>
      <w:tr w:rsidR="00B62FC2" w14:paraId="57ED552A" w14:textId="77777777" w:rsidTr="00B55C4D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5E62F" w14:textId="77777777" w:rsidR="00B62FC2" w:rsidRPr="00272260" w:rsidRDefault="00B62FC2" w:rsidP="00B55C4D">
            <w:pPr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Month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C4FD9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02035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72260">
              <w:rPr>
                <w:color w:val="000000"/>
                <w:sz w:val="22"/>
                <w:szCs w:val="22"/>
              </w:rPr>
              <w:t>Crl</w:t>
            </w:r>
            <w:proofErr w:type="spellEnd"/>
            <w:r w:rsidRPr="00272260">
              <w:rPr>
                <w:color w:val="000000"/>
                <w:sz w:val="22"/>
                <w:szCs w:val="22"/>
              </w:rPr>
              <w:t xml:space="preserve"> (95%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06C11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EA7B6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72260">
              <w:rPr>
                <w:color w:val="000000"/>
                <w:sz w:val="22"/>
                <w:szCs w:val="22"/>
              </w:rPr>
              <w:t>Crl</w:t>
            </w:r>
            <w:proofErr w:type="spellEnd"/>
            <w:r w:rsidRPr="00272260">
              <w:rPr>
                <w:color w:val="000000"/>
                <w:sz w:val="22"/>
                <w:szCs w:val="22"/>
              </w:rPr>
              <w:t xml:space="preserve"> (9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4BB4B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225B4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72260">
              <w:rPr>
                <w:color w:val="000000"/>
                <w:sz w:val="22"/>
                <w:szCs w:val="22"/>
              </w:rPr>
              <w:t>Crl</w:t>
            </w:r>
            <w:proofErr w:type="spellEnd"/>
            <w:r w:rsidRPr="00272260">
              <w:rPr>
                <w:color w:val="000000"/>
                <w:sz w:val="22"/>
                <w:szCs w:val="22"/>
              </w:rPr>
              <w:t xml:space="preserve"> (95%)</w:t>
            </w:r>
          </w:p>
        </w:tc>
      </w:tr>
      <w:tr w:rsidR="00B62FC2" w14:paraId="1D0AD822" w14:textId="77777777" w:rsidTr="00B55C4D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FFF4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095B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E078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 xml:space="preserve"> -0.25; 0.4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3189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3BB8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 xml:space="preserve"> -0.50; 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F1B6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B43A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 xml:space="preserve"> -0.17; 0.47</w:t>
            </w:r>
          </w:p>
        </w:tc>
      </w:tr>
      <w:tr w:rsidR="00B62FC2" w14:paraId="432FBA6B" w14:textId="77777777" w:rsidTr="00B55C4D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59A2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680F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B082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 xml:space="preserve"> -0.22; 0.4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59C0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CB27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 xml:space="preserve"> -0.49; 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7E0C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54E5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 xml:space="preserve"> -0.20; 0.44</w:t>
            </w:r>
          </w:p>
        </w:tc>
      </w:tr>
      <w:tr w:rsidR="00B62FC2" w14:paraId="282B37FA" w14:textId="77777777" w:rsidTr="00B55C4D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83EC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C18A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8593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 xml:space="preserve"> -0.25; 0.4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4C52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B032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 xml:space="preserve"> -0.43; 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2FCD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A9CF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 xml:space="preserve"> -0.25; 0.40</w:t>
            </w:r>
          </w:p>
        </w:tc>
      </w:tr>
      <w:tr w:rsidR="00B62FC2" w14:paraId="445750A2" w14:textId="77777777" w:rsidTr="00B55C4D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3A21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C254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EF26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 xml:space="preserve"> -0.27; 0.4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6E88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1633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 xml:space="preserve"> -0.37; 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5E3F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67CF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 xml:space="preserve"> -0.33; 0.33</w:t>
            </w:r>
          </w:p>
        </w:tc>
      </w:tr>
      <w:tr w:rsidR="00B62FC2" w14:paraId="2DE186DA" w14:textId="77777777" w:rsidTr="00B55C4D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27FF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56F9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7987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 xml:space="preserve"> -0.28; 0.4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1F8A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AF67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 xml:space="preserve"> -0.35; 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B3B8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879E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 xml:space="preserve"> -0.38; 0.29</w:t>
            </w:r>
          </w:p>
        </w:tc>
      </w:tr>
      <w:tr w:rsidR="00B62FC2" w14:paraId="5F57C384" w14:textId="77777777" w:rsidTr="00B55C4D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137D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8863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1FF8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 xml:space="preserve"> -0.32; 0.3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5D6A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69B2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 xml:space="preserve"> -0.30; 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C8B9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531A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 xml:space="preserve"> -0.41; 0.27</w:t>
            </w:r>
          </w:p>
        </w:tc>
      </w:tr>
      <w:tr w:rsidR="00B62FC2" w14:paraId="4CA0AE24" w14:textId="77777777" w:rsidTr="00B55C4D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8C33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53EB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64F2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 xml:space="preserve"> -0.38; 0.3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5416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7E01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 xml:space="preserve"> -0.28; 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8DB5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2C14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 xml:space="preserve"> -0.40; 0.27</w:t>
            </w:r>
          </w:p>
        </w:tc>
      </w:tr>
      <w:tr w:rsidR="00B62FC2" w14:paraId="31AFCB89" w14:textId="77777777" w:rsidTr="00B55C4D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81BB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B6EE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93B1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 xml:space="preserve"> -0.44; 0.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AEDD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2BA8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 xml:space="preserve"> -0.24; 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7791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BD9C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 xml:space="preserve"> -0.41; 0.28</w:t>
            </w:r>
          </w:p>
        </w:tc>
      </w:tr>
      <w:tr w:rsidR="00B62FC2" w14:paraId="170E0261" w14:textId="77777777" w:rsidTr="00B55C4D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13A5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88B8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C446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 xml:space="preserve"> -0.48; 0.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8B92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2738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 xml:space="preserve"> -0.23; 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7E9D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1CD6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 xml:space="preserve"> -0.39; 0.30</w:t>
            </w:r>
          </w:p>
        </w:tc>
      </w:tr>
      <w:tr w:rsidR="00B62FC2" w14:paraId="27891FB7" w14:textId="77777777" w:rsidTr="00B55C4D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0567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02CD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7021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 xml:space="preserve"> -0.49; 0.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6CFD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1F4B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 xml:space="preserve"> -0.23; 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63FA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3E98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 xml:space="preserve"> -0.39; 0.30</w:t>
            </w:r>
          </w:p>
        </w:tc>
      </w:tr>
      <w:tr w:rsidR="00B62FC2" w14:paraId="15E804AC" w14:textId="77777777" w:rsidTr="00B55C4D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88CB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C15D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0305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 xml:space="preserve"> -0.57; 0.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C8C8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850F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 xml:space="preserve"> -0.20; 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7994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D02D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 xml:space="preserve"> -0.37; 0.30</w:t>
            </w:r>
          </w:p>
        </w:tc>
      </w:tr>
      <w:tr w:rsidR="00B62FC2" w14:paraId="7EBA59AE" w14:textId="77777777" w:rsidTr="00B55C4D">
        <w:trPr>
          <w:trHeight w:val="320"/>
        </w:trPr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8086A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77A63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F046D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 xml:space="preserve"> - 0.50; 0.1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9B47C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DC3FA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 xml:space="preserve"> -0.18; 0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419DF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167DE" w14:textId="77777777" w:rsidR="00B62FC2" w:rsidRPr="00272260" w:rsidRDefault="00B62FC2" w:rsidP="00B55C4D">
            <w:pPr>
              <w:jc w:val="center"/>
              <w:rPr>
                <w:color w:val="000000"/>
                <w:sz w:val="22"/>
                <w:szCs w:val="22"/>
              </w:rPr>
            </w:pPr>
            <w:r w:rsidRPr="00272260">
              <w:rPr>
                <w:color w:val="000000"/>
                <w:sz w:val="22"/>
                <w:szCs w:val="22"/>
              </w:rPr>
              <w:t xml:space="preserve"> -0.38; 0.30</w:t>
            </w:r>
          </w:p>
        </w:tc>
      </w:tr>
    </w:tbl>
    <w:p w14:paraId="6C54CDFA" w14:textId="77777777" w:rsidR="00BB08FA" w:rsidRDefault="00BB08FA"/>
    <w:sectPr w:rsidR="00BB08FA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36FA39" w14:textId="77777777" w:rsidR="007B25F2" w:rsidRDefault="007B25F2" w:rsidP="0021755D">
      <w:r>
        <w:separator/>
      </w:r>
    </w:p>
  </w:endnote>
  <w:endnote w:type="continuationSeparator" w:id="0">
    <w:p w14:paraId="2AA3FFBE" w14:textId="77777777" w:rsidR="007B25F2" w:rsidRDefault="007B25F2" w:rsidP="002175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375F14" w14:textId="77777777" w:rsidR="007B25F2" w:rsidRDefault="007B25F2" w:rsidP="0021755D">
      <w:r>
        <w:separator/>
      </w:r>
    </w:p>
  </w:footnote>
  <w:footnote w:type="continuationSeparator" w:id="0">
    <w:p w14:paraId="19DDC1E9" w14:textId="77777777" w:rsidR="007B25F2" w:rsidRDefault="007B25F2" w:rsidP="0021755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5D8E31" w14:textId="5FD65868" w:rsidR="00495C85" w:rsidRDefault="00495C85" w:rsidP="00495C85">
    <w:pPr>
      <w:suppressLineNumbers/>
      <w:autoSpaceDE w:val="0"/>
      <w:autoSpaceDN w:val="0"/>
      <w:adjustRightInd w:val="0"/>
      <w:snapToGrid w:val="0"/>
      <w:spacing w:before="86" w:line="360" w:lineRule="auto"/>
      <w:jc w:val="both"/>
      <w:rPr>
        <w:b/>
        <w:bCs/>
        <w:lang w:val="en-US"/>
      </w:rPr>
    </w:pPr>
    <w:r>
      <w:rPr>
        <w:b/>
        <w:bCs/>
      </w:rPr>
      <w:t xml:space="preserve">Characterizing trends in the use of food donations and other food-related community-based social assistance programs </w:t>
    </w:r>
    <w:r w:rsidR="0048234A" w:rsidRPr="00FC48EF">
      <w:rPr>
        <w:b/>
        <w:bCs/>
      </w:rPr>
      <w:t>in a cohort of new food</w:t>
    </w:r>
    <w:r w:rsidR="004E53F2">
      <w:rPr>
        <w:b/>
        <w:bCs/>
      </w:rPr>
      <w:t xml:space="preserve"> bank users</w:t>
    </w:r>
    <w:r w:rsidR="0048234A" w:rsidRPr="00FC48EF">
      <w:rPr>
        <w:b/>
        <w:bCs/>
      </w:rPr>
      <w:t xml:space="preserve"> </w:t>
    </w:r>
    <w:r>
      <w:rPr>
        <w:b/>
        <w:bCs/>
      </w:rPr>
      <w:t>in Quebec, Canada</w:t>
    </w:r>
  </w:p>
  <w:p w14:paraId="529D95CA" w14:textId="429DB738" w:rsidR="0021755D" w:rsidRPr="0021755D" w:rsidRDefault="0021755D" w:rsidP="0021755D">
    <w:pPr>
      <w:autoSpaceDE w:val="0"/>
      <w:autoSpaceDN w:val="0"/>
      <w:adjustRightInd w:val="0"/>
      <w:snapToGrid w:val="0"/>
      <w:spacing w:before="86"/>
      <w:rPr>
        <w:lang w:val="en-US"/>
      </w:rPr>
    </w:pPr>
    <w:r w:rsidRPr="0021755D">
      <w:t>Supplementary Material</w:t>
    </w:r>
  </w:p>
  <w:p w14:paraId="5D5D02E9" w14:textId="23D45E6D" w:rsidR="0021755D" w:rsidRPr="0021755D" w:rsidRDefault="0021755D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FC2"/>
    <w:rsid w:val="000007DE"/>
    <w:rsid w:val="000508F4"/>
    <w:rsid w:val="00050C5A"/>
    <w:rsid w:val="0006494A"/>
    <w:rsid w:val="0006504A"/>
    <w:rsid w:val="000719C7"/>
    <w:rsid w:val="00095D34"/>
    <w:rsid w:val="000B3036"/>
    <w:rsid w:val="000B711F"/>
    <w:rsid w:val="000C32F2"/>
    <w:rsid w:val="000F0D9E"/>
    <w:rsid w:val="00127D34"/>
    <w:rsid w:val="00144DD3"/>
    <w:rsid w:val="0018523C"/>
    <w:rsid w:val="00187493"/>
    <w:rsid w:val="002117F4"/>
    <w:rsid w:val="002158B3"/>
    <w:rsid w:val="0021755D"/>
    <w:rsid w:val="00220FFC"/>
    <w:rsid w:val="00222226"/>
    <w:rsid w:val="00235EED"/>
    <w:rsid w:val="00237B55"/>
    <w:rsid w:val="00241932"/>
    <w:rsid w:val="00252C92"/>
    <w:rsid w:val="00286430"/>
    <w:rsid w:val="002A25FA"/>
    <w:rsid w:val="002F7BA1"/>
    <w:rsid w:val="00332299"/>
    <w:rsid w:val="00342941"/>
    <w:rsid w:val="0035620E"/>
    <w:rsid w:val="00357501"/>
    <w:rsid w:val="00367B5A"/>
    <w:rsid w:val="00371EBF"/>
    <w:rsid w:val="00395767"/>
    <w:rsid w:val="00413B04"/>
    <w:rsid w:val="00464615"/>
    <w:rsid w:val="00464F77"/>
    <w:rsid w:val="0048234A"/>
    <w:rsid w:val="00482C0A"/>
    <w:rsid w:val="0049040E"/>
    <w:rsid w:val="00495C85"/>
    <w:rsid w:val="004B57B7"/>
    <w:rsid w:val="004C64EA"/>
    <w:rsid w:val="004E53F2"/>
    <w:rsid w:val="00545891"/>
    <w:rsid w:val="00547486"/>
    <w:rsid w:val="005A6F35"/>
    <w:rsid w:val="005B5427"/>
    <w:rsid w:val="005C4990"/>
    <w:rsid w:val="005D423A"/>
    <w:rsid w:val="005F1BB9"/>
    <w:rsid w:val="00612CA8"/>
    <w:rsid w:val="00670316"/>
    <w:rsid w:val="006A5C07"/>
    <w:rsid w:val="006B316C"/>
    <w:rsid w:val="006C0BBC"/>
    <w:rsid w:val="006F0453"/>
    <w:rsid w:val="00714731"/>
    <w:rsid w:val="007167E0"/>
    <w:rsid w:val="00720D46"/>
    <w:rsid w:val="00722910"/>
    <w:rsid w:val="00726583"/>
    <w:rsid w:val="0073330C"/>
    <w:rsid w:val="00741B9C"/>
    <w:rsid w:val="00743C3F"/>
    <w:rsid w:val="007779BC"/>
    <w:rsid w:val="00782B87"/>
    <w:rsid w:val="007B25F2"/>
    <w:rsid w:val="007E11B1"/>
    <w:rsid w:val="007E4CA9"/>
    <w:rsid w:val="007F7F97"/>
    <w:rsid w:val="00817135"/>
    <w:rsid w:val="0084280B"/>
    <w:rsid w:val="008842EE"/>
    <w:rsid w:val="008920A2"/>
    <w:rsid w:val="008A3AE4"/>
    <w:rsid w:val="008D0678"/>
    <w:rsid w:val="008F4C19"/>
    <w:rsid w:val="00910D0B"/>
    <w:rsid w:val="00945265"/>
    <w:rsid w:val="00946FD6"/>
    <w:rsid w:val="00956B27"/>
    <w:rsid w:val="00973228"/>
    <w:rsid w:val="009A7980"/>
    <w:rsid w:val="00A17DE0"/>
    <w:rsid w:val="00A66259"/>
    <w:rsid w:val="00A70C2F"/>
    <w:rsid w:val="00AA76BC"/>
    <w:rsid w:val="00AC3D4C"/>
    <w:rsid w:val="00AE2B45"/>
    <w:rsid w:val="00AF2CCB"/>
    <w:rsid w:val="00AF367A"/>
    <w:rsid w:val="00B01B12"/>
    <w:rsid w:val="00B23845"/>
    <w:rsid w:val="00B62FC2"/>
    <w:rsid w:val="00B73177"/>
    <w:rsid w:val="00BB08FA"/>
    <w:rsid w:val="00BB3337"/>
    <w:rsid w:val="00BD63BA"/>
    <w:rsid w:val="00BE016C"/>
    <w:rsid w:val="00BE3730"/>
    <w:rsid w:val="00C00308"/>
    <w:rsid w:val="00C32346"/>
    <w:rsid w:val="00C37121"/>
    <w:rsid w:val="00C41113"/>
    <w:rsid w:val="00C80EF4"/>
    <w:rsid w:val="00CC349F"/>
    <w:rsid w:val="00CD7650"/>
    <w:rsid w:val="00D0219E"/>
    <w:rsid w:val="00D0274C"/>
    <w:rsid w:val="00D533B3"/>
    <w:rsid w:val="00D803A2"/>
    <w:rsid w:val="00D81758"/>
    <w:rsid w:val="00D933FB"/>
    <w:rsid w:val="00D9688F"/>
    <w:rsid w:val="00DA326A"/>
    <w:rsid w:val="00DC70C9"/>
    <w:rsid w:val="00E130AC"/>
    <w:rsid w:val="00E15245"/>
    <w:rsid w:val="00E53204"/>
    <w:rsid w:val="00EC2B84"/>
    <w:rsid w:val="00F201DB"/>
    <w:rsid w:val="00F24627"/>
    <w:rsid w:val="00F44BA8"/>
    <w:rsid w:val="00FA4B11"/>
    <w:rsid w:val="00FC48EF"/>
    <w:rsid w:val="00FE34B1"/>
    <w:rsid w:val="00FF36CE"/>
    <w:rsid w:val="00FF6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ADD74"/>
  <w15:chartTrackingRefBased/>
  <w15:docId w15:val="{503B49C6-869F-5347-AB51-37A101E72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FC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755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755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175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755D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FC48EF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F6A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6A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6A5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6A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6A52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912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41</Words>
  <Characters>479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ury Johanna Pérez Isaza</dc:creator>
  <cp:keywords/>
  <dc:description/>
  <cp:lastModifiedBy>Elsury Johanna Pérez Isaza</cp:lastModifiedBy>
  <cp:revision>9</cp:revision>
  <dcterms:created xsi:type="dcterms:W3CDTF">2024-01-02T21:46:00Z</dcterms:created>
  <dcterms:modified xsi:type="dcterms:W3CDTF">2024-02-02T17:01:00Z</dcterms:modified>
</cp:coreProperties>
</file>